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page" w:tblpXSpec="center" w:tblpY="-795"/>
        <w:tblW w:w="1322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421"/>
        <w:gridCol w:w="706"/>
        <w:gridCol w:w="1002"/>
        <w:gridCol w:w="854"/>
        <w:gridCol w:w="837"/>
        <w:gridCol w:w="1276"/>
        <w:gridCol w:w="850"/>
        <w:gridCol w:w="709"/>
        <w:gridCol w:w="709"/>
        <w:gridCol w:w="1134"/>
        <w:gridCol w:w="874"/>
        <w:gridCol w:w="24"/>
      </w:tblGrid>
      <w:tr w:rsidR="004A1701" w:rsidRPr="0043789D" w14:paraId="335B45BD" w14:textId="77777777" w:rsidTr="009D2F75">
        <w:trPr>
          <w:gridAfter w:val="1"/>
          <w:wAfter w:w="24" w:type="dxa"/>
          <w:trHeight w:val="550"/>
          <w:jc w:val="center"/>
        </w:trPr>
        <w:tc>
          <w:tcPr>
            <w:tcW w:w="13202" w:type="dxa"/>
            <w:gridSpan w:val="1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FFD356" w14:textId="0BF832A6" w:rsidR="004A1701" w:rsidRPr="007F064A" w:rsidRDefault="004A1701" w:rsidP="004A1701">
            <w:pPr>
              <w:ind w:left="142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Supplement</w:t>
            </w:r>
            <w:r w:rsidR="004C5788">
              <w:rPr>
                <w:rFonts w:asciiTheme="minorHAnsi" w:hAnsiTheme="minorHAnsi"/>
                <w:b/>
                <w:bCs/>
                <w:sz w:val="20"/>
                <w:szCs w:val="20"/>
              </w:rPr>
              <w:t>ary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Table S</w:t>
            </w:r>
            <w:r w:rsidR="00DB2904">
              <w:rPr>
                <w:rFonts w:asciiTheme="minorHAnsi" w:hAnsiTheme="minorHAnsi"/>
                <w:b/>
                <w:bCs/>
                <w:sz w:val="20"/>
                <w:szCs w:val="20"/>
              </w:rPr>
              <w:t>8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.</w:t>
            </w:r>
            <w:r w:rsidRPr="00645FC1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Comparison of Effect Estimates for Effect of Puberty Timing on</w:t>
            </w:r>
            <w:r w:rsidR="00031BFE">
              <w:rPr>
                <w:rFonts w:asciiTheme="minorHAnsi" w:hAnsiTheme="minorHAnsi"/>
                <w:sz w:val="20"/>
                <w:szCs w:val="20"/>
              </w:rPr>
              <w:t xml:space="preserve"> Cognition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cross all Timepoints (‘Overall’) per Model Adjustments.</w:t>
            </w:r>
          </w:p>
        </w:tc>
      </w:tr>
      <w:tr w:rsidR="004A1701" w:rsidRPr="0043789D" w14:paraId="150805C7" w14:textId="054CB407" w:rsidTr="003A5F19">
        <w:trPr>
          <w:gridAfter w:val="1"/>
          <w:wAfter w:w="24" w:type="dxa"/>
          <w:trHeight w:val="133"/>
          <w:jc w:val="center"/>
        </w:trPr>
        <w:tc>
          <w:tcPr>
            <w:tcW w:w="2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0DD03" w14:textId="77777777" w:rsidR="004A1701" w:rsidRPr="003B7A06" w:rsidRDefault="004A1701" w:rsidP="005315BE">
            <w:pPr>
              <w:ind w:left="142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 </w:t>
            </w:r>
          </w:p>
        </w:tc>
        <w:tc>
          <w:tcPr>
            <w:tcW w:w="1421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9FF4145" w14:textId="69D94185" w:rsidR="004A1701" w:rsidRPr="00597182" w:rsidRDefault="004A1701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562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E5FE0C" w14:textId="28D6B874" w:rsidR="004A1701" w:rsidRPr="003B7A06" w:rsidRDefault="00F5385C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>
              <w:rPr>
                <w:rFonts w:asciiTheme="minorHAnsi" w:hAnsiTheme="minorHAnsi"/>
                <w:sz w:val="19"/>
                <w:szCs w:val="19"/>
                <w:u w:val="single"/>
              </w:rPr>
              <w:t>Crude</w:t>
            </w:r>
            <w:r w:rsidR="004A1701" w:rsidRPr="003B7A06">
              <w:rPr>
                <w:rFonts w:asciiTheme="minorHAnsi" w:hAnsiTheme="minorHAnsi"/>
                <w:sz w:val="19"/>
                <w:szCs w:val="19"/>
                <w:u w:val="single"/>
              </w:rPr>
              <w:t xml:space="preserve"> model</w:t>
            </w:r>
          </w:p>
        </w:tc>
        <w:tc>
          <w:tcPr>
            <w:tcW w:w="3672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45AB5F" w14:textId="72412109" w:rsidR="004A1701" w:rsidRPr="00597182" w:rsidRDefault="004A1701" w:rsidP="00597182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>Adjusted model</w:t>
            </w:r>
          </w:p>
        </w:tc>
        <w:tc>
          <w:tcPr>
            <w:tcW w:w="2717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9095BBD" w14:textId="64D2F605" w:rsidR="004A1701" w:rsidRPr="007F064A" w:rsidRDefault="004A1701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>Adjusted</w:t>
            </w:r>
            <w:r>
              <w:rPr>
                <w:rFonts w:asciiTheme="minorHAnsi" w:hAnsiTheme="minorHAnsi"/>
                <w:sz w:val="19"/>
                <w:szCs w:val="19"/>
                <w:u w:val="single"/>
              </w:rPr>
              <w:t xml:space="preserve"> + CBCL</w:t>
            </w:r>
            <w:r w:rsidRPr="00597182">
              <w:rPr>
                <w:rFonts w:asciiTheme="minorHAnsi" w:hAnsiTheme="minorHAnsi"/>
                <w:sz w:val="19"/>
                <w:szCs w:val="19"/>
                <w:u w:val="single"/>
                <w:vertAlign w:val="subscript"/>
              </w:rPr>
              <w:t>int/ext</w:t>
            </w: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 xml:space="preserve"> model</w:t>
            </w:r>
          </w:p>
        </w:tc>
      </w:tr>
      <w:tr w:rsidR="004A1701" w:rsidRPr="0043789D" w14:paraId="7F3484FC" w14:textId="75AC8E27" w:rsidTr="009D2F75">
        <w:trPr>
          <w:trHeight w:val="170"/>
          <w:jc w:val="center"/>
        </w:trPr>
        <w:tc>
          <w:tcPr>
            <w:tcW w:w="2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270D7" w14:textId="3E9E0425" w:rsidR="004A1701" w:rsidRPr="003B7A06" w:rsidRDefault="004A1701" w:rsidP="00597182">
            <w:pPr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42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4E22858" w14:textId="4EB37677" w:rsidR="004A1701" w:rsidRDefault="003A5F19" w:rsidP="007E04EA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N</w:t>
            </w:r>
            <w:r w:rsidRPr="003A5F19">
              <w:rPr>
                <w:rFonts w:asciiTheme="minorHAnsi" w:hAnsiTheme="minorHAnsi"/>
                <w:sz w:val="19"/>
                <w:szCs w:val="19"/>
                <w:vertAlign w:val="subscript"/>
              </w:rPr>
              <w:t>obs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332A225" w14:textId="5192C2EF" w:rsidR="004A1701" w:rsidRDefault="004A1701" w:rsidP="007E04EA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β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688327C0" w14:textId="064D2B09" w:rsidR="004A1701" w:rsidRDefault="004A1701" w:rsidP="007E04EA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%-CI</w:t>
            </w:r>
          </w:p>
        </w:tc>
        <w:tc>
          <w:tcPr>
            <w:tcW w:w="85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24DF2EB" w14:textId="06AF0110" w:rsidR="004A1701" w:rsidRDefault="004A1701" w:rsidP="007E04EA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  <w:r w:rsidRPr="003B7A06">
              <w:rPr>
                <w:rFonts w:asciiTheme="minorHAnsi" w:hAnsiTheme="minorHAnsi"/>
                <w:sz w:val="19"/>
                <w:szCs w:val="19"/>
                <w:vertAlign w:val="subscript"/>
              </w:rPr>
              <w:t>raw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26C95D6" w14:textId="404FD93E" w:rsidR="004A1701" w:rsidRPr="003B7A06" w:rsidRDefault="004A1701" w:rsidP="007E04E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CDBC544" w14:textId="28C650D8" w:rsidR="004A1701" w:rsidRPr="003B7A06" w:rsidRDefault="004A1701" w:rsidP="007E04EA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%-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5CCFABE" w14:textId="1EE51846" w:rsidR="004A1701" w:rsidRPr="003B7A06" w:rsidRDefault="004A1701" w:rsidP="007E04EA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  <w:r w:rsidRPr="003B7A06">
              <w:rPr>
                <w:rFonts w:asciiTheme="minorHAnsi" w:hAnsiTheme="minorHAnsi"/>
                <w:sz w:val="19"/>
                <w:szCs w:val="19"/>
                <w:vertAlign w:val="subscript"/>
              </w:rPr>
              <w:t>raw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B805457" w14:textId="3DC6CBBB" w:rsidR="004A1701" w:rsidRPr="003B7A06" w:rsidRDefault="004A1701" w:rsidP="007E04EA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  <w:r w:rsidRPr="003B7A06">
              <w:rPr>
                <w:rFonts w:asciiTheme="minorHAnsi" w:hAnsiTheme="minorHAnsi"/>
                <w:sz w:val="19"/>
                <w:szCs w:val="19"/>
                <w:vertAlign w:val="subscript"/>
              </w:rPr>
              <w:t>FDRcor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7D6539E" w14:textId="7920CB7F" w:rsidR="004A1701" w:rsidRPr="003B7A06" w:rsidRDefault="004A1701" w:rsidP="007E04E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452D280" w14:textId="7A2BC53D" w:rsidR="004A1701" w:rsidRPr="003B7A06" w:rsidRDefault="004A1701" w:rsidP="007E04E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%-CI</w:t>
            </w:r>
          </w:p>
        </w:tc>
        <w:tc>
          <w:tcPr>
            <w:tcW w:w="898" w:type="dxa"/>
            <w:gridSpan w:val="2"/>
            <w:tcBorders>
              <w:bottom w:val="single" w:sz="12" w:space="0" w:color="auto"/>
            </w:tcBorders>
            <w:vAlign w:val="center"/>
          </w:tcPr>
          <w:p w14:paraId="630876CB" w14:textId="71979630" w:rsidR="004A1701" w:rsidRPr="003B7A06" w:rsidRDefault="004A1701" w:rsidP="007E04E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  <w:r w:rsidRPr="003B7A06">
              <w:rPr>
                <w:rFonts w:asciiTheme="minorHAnsi" w:hAnsiTheme="minorHAnsi"/>
                <w:sz w:val="19"/>
                <w:szCs w:val="19"/>
                <w:vertAlign w:val="subscript"/>
              </w:rPr>
              <w:t>raw</w:t>
            </w:r>
          </w:p>
        </w:tc>
      </w:tr>
      <w:tr w:rsidR="004A1701" w:rsidRPr="0043789D" w14:paraId="184EBF6E" w14:textId="73B9022F" w:rsidTr="00EF27A3">
        <w:trPr>
          <w:trHeight w:val="170"/>
          <w:jc w:val="center"/>
        </w:trPr>
        <w:tc>
          <w:tcPr>
            <w:tcW w:w="2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2FFCF9" w14:textId="5B9C52DC" w:rsidR="004A1701" w:rsidRPr="00E46A30" w:rsidRDefault="004A1701" w:rsidP="004F7187">
            <w:pPr>
              <w:ind w:left="142" w:hanging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Females (N = </w:t>
            </w:r>
            <w:r w:rsidR="00BB34C1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4,879</w:t>
            </w: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421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6EB5856" w14:textId="77777777" w:rsidR="004A1701" w:rsidRPr="00EF170A" w:rsidRDefault="004A1701" w:rsidP="007E04EA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DA8C69D" w14:textId="77777777" w:rsidR="004A1701" w:rsidRPr="00EF170A" w:rsidRDefault="004A1701" w:rsidP="007E04EA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2" w:type="dxa"/>
            <w:tcBorders>
              <w:top w:val="single" w:sz="12" w:space="0" w:color="auto"/>
            </w:tcBorders>
            <w:vAlign w:val="center"/>
          </w:tcPr>
          <w:p w14:paraId="7ED85A09" w14:textId="77777777" w:rsidR="004A1701" w:rsidRPr="00EF170A" w:rsidRDefault="004A1701" w:rsidP="007E04EA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4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7E26D4C" w14:textId="77777777" w:rsidR="004A1701" w:rsidRPr="00EF170A" w:rsidRDefault="004A1701" w:rsidP="007E04EA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8B8D361" w14:textId="136D0195" w:rsidR="004A1701" w:rsidRPr="00EF170A" w:rsidRDefault="004A1701" w:rsidP="007E04EA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591DE18" w14:textId="77777777" w:rsidR="004A1701" w:rsidRPr="00EF170A" w:rsidRDefault="004A1701" w:rsidP="007E04EA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4666CC2" w14:textId="77777777" w:rsidR="004A1701" w:rsidRPr="00EF170A" w:rsidRDefault="004A1701" w:rsidP="007E04EA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86726F8" w14:textId="77777777" w:rsidR="004A1701" w:rsidRPr="00EF170A" w:rsidRDefault="004A1701" w:rsidP="007E04EA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B95B5C5" w14:textId="77777777" w:rsidR="004A1701" w:rsidRPr="00EF170A" w:rsidRDefault="004A1701" w:rsidP="007E04EA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96B013C" w14:textId="77777777" w:rsidR="004A1701" w:rsidRPr="00EF170A" w:rsidRDefault="004A1701" w:rsidP="007E04EA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8" w:type="dxa"/>
            <w:gridSpan w:val="2"/>
            <w:tcBorders>
              <w:top w:val="single" w:sz="12" w:space="0" w:color="auto"/>
            </w:tcBorders>
            <w:vAlign w:val="center"/>
          </w:tcPr>
          <w:p w14:paraId="2509B404" w14:textId="77777777" w:rsidR="004A1701" w:rsidRPr="00EF170A" w:rsidRDefault="004A1701" w:rsidP="007E04EA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3A5F19" w:rsidRPr="0043789D" w14:paraId="34AAE99C" w14:textId="767881F8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5A6B5C3" w14:textId="3444F06C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Flanker Task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3C13540F" w14:textId="3D646E8A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606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4C8C9772" w14:textId="379CBE58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1002" w:type="dxa"/>
            <w:vAlign w:val="center"/>
          </w:tcPr>
          <w:p w14:paraId="489ABBA4" w14:textId="72126F1D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13, -0.08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0968F4E5" w14:textId="0B154787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19E0C41A" w14:textId="4746C07A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276" w:type="dxa"/>
            <w:vAlign w:val="center"/>
          </w:tcPr>
          <w:p w14:paraId="4AD08D1D" w14:textId="0934E404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5, 0.00)</w:t>
            </w:r>
          </w:p>
        </w:tc>
        <w:tc>
          <w:tcPr>
            <w:tcW w:w="850" w:type="dxa"/>
            <w:vAlign w:val="center"/>
          </w:tcPr>
          <w:p w14:paraId="6D4F10A2" w14:textId="4C5E9C8B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7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E42F0A3" w14:textId="28D52FF8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9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81F061A" w14:textId="6A0E4115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2939D0D0" w14:textId="200C732C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5, 0.00)</w:t>
            </w:r>
          </w:p>
        </w:tc>
        <w:tc>
          <w:tcPr>
            <w:tcW w:w="898" w:type="dxa"/>
            <w:gridSpan w:val="2"/>
            <w:vAlign w:val="center"/>
          </w:tcPr>
          <w:p w14:paraId="3E7091BD" w14:textId="7A56D7D7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94</w:t>
            </w:r>
          </w:p>
        </w:tc>
      </w:tr>
      <w:tr w:rsidR="003A5F19" w:rsidRPr="0043789D" w14:paraId="0930F046" w14:textId="65F7B613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6DFFCEE" w14:textId="6B4ECB9F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attern Comparison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6BA7DF7A" w14:textId="50F17D86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588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235478E" w14:textId="225E7156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002" w:type="dxa"/>
            <w:vAlign w:val="center"/>
          </w:tcPr>
          <w:p w14:paraId="7106CC5A" w14:textId="45990C84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8, -0.04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6064650B" w14:textId="3ACA5DA7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65DE20EE" w14:textId="022AF780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276" w:type="dxa"/>
            <w:vAlign w:val="center"/>
          </w:tcPr>
          <w:p w14:paraId="6508C5C8" w14:textId="65697E52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2, 0.02)</w:t>
            </w:r>
          </w:p>
        </w:tc>
        <w:tc>
          <w:tcPr>
            <w:tcW w:w="850" w:type="dxa"/>
            <w:vAlign w:val="center"/>
          </w:tcPr>
          <w:p w14:paraId="20AE555B" w14:textId="36A5455F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98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3FD0FF" w14:textId="5DCA31CF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98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B10ED36" w14:textId="77B4F9E7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center"/>
          </w:tcPr>
          <w:p w14:paraId="0369298E" w14:textId="6C066648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2, 0.02)</w:t>
            </w:r>
          </w:p>
        </w:tc>
        <w:tc>
          <w:tcPr>
            <w:tcW w:w="898" w:type="dxa"/>
            <w:gridSpan w:val="2"/>
            <w:vAlign w:val="center"/>
          </w:tcPr>
          <w:p w14:paraId="6A7C8C1A" w14:textId="1F541011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961</w:t>
            </w:r>
          </w:p>
        </w:tc>
      </w:tr>
      <w:tr w:rsidR="003A5F19" w:rsidRPr="0043789D" w14:paraId="01BC127F" w14:textId="72C66D7F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D41F907" w14:textId="56F011C3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icture Sequence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6A4BAAAF" w14:textId="01C05840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20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73DFF089" w14:textId="5F3FCF2B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14</w:t>
            </w:r>
          </w:p>
        </w:tc>
        <w:tc>
          <w:tcPr>
            <w:tcW w:w="1002" w:type="dxa"/>
            <w:vAlign w:val="center"/>
          </w:tcPr>
          <w:p w14:paraId="711BA65C" w14:textId="28459777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16, -0.11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409ADD4D" w14:textId="0ABFC59E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09FDFCA3" w14:textId="7BA9D230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4</w:t>
            </w:r>
          </w:p>
        </w:tc>
        <w:tc>
          <w:tcPr>
            <w:tcW w:w="1276" w:type="dxa"/>
            <w:vAlign w:val="center"/>
          </w:tcPr>
          <w:p w14:paraId="1DF427E3" w14:textId="16E1D72C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6, -0.01)</w:t>
            </w:r>
          </w:p>
        </w:tc>
        <w:tc>
          <w:tcPr>
            <w:tcW w:w="850" w:type="dxa"/>
            <w:vAlign w:val="center"/>
          </w:tcPr>
          <w:p w14:paraId="2571706F" w14:textId="6D604B3B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AFE6DC8" w14:textId="1B09D335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638803" w14:textId="6E358BCC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2265C411" w14:textId="32FD815F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6, -0.01)</w:t>
            </w:r>
          </w:p>
        </w:tc>
        <w:tc>
          <w:tcPr>
            <w:tcW w:w="898" w:type="dxa"/>
            <w:gridSpan w:val="2"/>
            <w:vAlign w:val="center"/>
          </w:tcPr>
          <w:p w14:paraId="1564DFA8" w14:textId="6529E728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08</w:t>
            </w:r>
          </w:p>
        </w:tc>
      </w:tr>
      <w:tr w:rsidR="003A5F19" w:rsidRPr="0043789D" w14:paraId="4BEF1E40" w14:textId="40D2B78A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71E3940" w14:textId="1A6E80DF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List Sorting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7AA29BAE" w14:textId="4B0649EB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756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4B3B6629" w14:textId="7BCCB87E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15</w:t>
            </w:r>
          </w:p>
        </w:tc>
        <w:tc>
          <w:tcPr>
            <w:tcW w:w="1002" w:type="dxa"/>
            <w:vAlign w:val="center"/>
          </w:tcPr>
          <w:p w14:paraId="40CB1354" w14:textId="4F4EAE53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17, -0.12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0149F275" w14:textId="5C68E9E7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5AFD26E9" w14:textId="0F440177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1276" w:type="dxa"/>
            <w:vAlign w:val="center"/>
          </w:tcPr>
          <w:p w14:paraId="4C210312" w14:textId="6BF3350C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6, -0.01)</w:t>
            </w:r>
          </w:p>
        </w:tc>
        <w:tc>
          <w:tcPr>
            <w:tcW w:w="850" w:type="dxa"/>
            <w:vAlign w:val="center"/>
          </w:tcPr>
          <w:p w14:paraId="08FB0F91" w14:textId="79C10302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CC6BEF6" w14:textId="3D4330E1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ED80870" w14:textId="6A230CA8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70C8B2AF" w14:textId="4B561C3A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6, -0.00)</w:t>
            </w:r>
          </w:p>
        </w:tc>
        <w:tc>
          <w:tcPr>
            <w:tcW w:w="898" w:type="dxa"/>
            <w:gridSpan w:val="2"/>
            <w:vAlign w:val="center"/>
          </w:tcPr>
          <w:p w14:paraId="52B89136" w14:textId="4444FD9B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22</w:t>
            </w:r>
          </w:p>
        </w:tc>
      </w:tr>
      <w:tr w:rsidR="003A5F19" w:rsidRPr="0043789D" w14:paraId="2ADF6B4B" w14:textId="727F5FC9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F685717" w14:textId="3473C5AA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Acquisition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2D46ED1E" w14:textId="4B4E9ED4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147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50360A8" w14:textId="7C856BF0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14</w:t>
            </w:r>
          </w:p>
        </w:tc>
        <w:tc>
          <w:tcPr>
            <w:tcW w:w="1002" w:type="dxa"/>
            <w:vAlign w:val="center"/>
          </w:tcPr>
          <w:p w14:paraId="3D9FCED2" w14:textId="5A720A86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17, -0.12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1A4A0421" w14:textId="622AFC7D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43316768" w14:textId="1BB9D9D5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1276" w:type="dxa"/>
            <w:vAlign w:val="center"/>
          </w:tcPr>
          <w:p w14:paraId="22635E20" w14:textId="7C4D7AD6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7, -0.02)</w:t>
            </w:r>
          </w:p>
        </w:tc>
        <w:tc>
          <w:tcPr>
            <w:tcW w:w="850" w:type="dxa"/>
            <w:vAlign w:val="center"/>
          </w:tcPr>
          <w:p w14:paraId="29E114F0" w14:textId="7E2ADF01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FC52143" w14:textId="782D24C4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B8A9569" w14:textId="4AEE7927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34" w:type="dxa"/>
            <w:vAlign w:val="center"/>
          </w:tcPr>
          <w:p w14:paraId="2E92AC7F" w14:textId="61155D92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7, -0.02)</w:t>
            </w:r>
          </w:p>
        </w:tc>
        <w:tc>
          <w:tcPr>
            <w:tcW w:w="898" w:type="dxa"/>
            <w:gridSpan w:val="2"/>
            <w:vAlign w:val="center"/>
          </w:tcPr>
          <w:p w14:paraId="5BA05C0A" w14:textId="05212F03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</w:tr>
      <w:tr w:rsidR="003A5F19" w:rsidRPr="0043789D" w14:paraId="5D537B16" w14:textId="0B454EC7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823F1E3" w14:textId="7301B1BC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Delayed Recall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11C764DF" w14:textId="22300F6C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975764F" w14:textId="53EC1EA4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14</w:t>
            </w:r>
          </w:p>
        </w:tc>
        <w:tc>
          <w:tcPr>
            <w:tcW w:w="1002" w:type="dxa"/>
            <w:vAlign w:val="center"/>
          </w:tcPr>
          <w:p w14:paraId="1A48907D" w14:textId="1E86E062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16, -0.11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5320F6F5" w14:textId="7D44FA35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423D869F" w14:textId="311E1D39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1276" w:type="dxa"/>
            <w:vAlign w:val="center"/>
          </w:tcPr>
          <w:p w14:paraId="0ADE2386" w14:textId="0BA4FE5E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6, -0.01)</w:t>
            </w:r>
          </w:p>
        </w:tc>
        <w:tc>
          <w:tcPr>
            <w:tcW w:w="850" w:type="dxa"/>
            <w:vAlign w:val="center"/>
          </w:tcPr>
          <w:p w14:paraId="328EF343" w14:textId="6193D825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679A42E" w14:textId="179021FC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CEBD565" w14:textId="052BB279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7E66913A" w14:textId="266E709B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6, -0.00)</w:t>
            </w:r>
          </w:p>
        </w:tc>
        <w:tc>
          <w:tcPr>
            <w:tcW w:w="898" w:type="dxa"/>
            <w:gridSpan w:val="2"/>
            <w:vAlign w:val="center"/>
          </w:tcPr>
          <w:p w14:paraId="5185AD28" w14:textId="134768A0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22</w:t>
            </w:r>
          </w:p>
        </w:tc>
      </w:tr>
      <w:tr w:rsidR="003A5F19" w:rsidRPr="0043789D" w14:paraId="682BFA31" w14:textId="059F996F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A5EDDB" w14:textId="6044F8E9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Retroactive Interference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5271F9A4" w14:textId="28CC64FF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12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7982F2D3" w14:textId="0EF8C425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002" w:type="dxa"/>
            <w:vAlign w:val="center"/>
          </w:tcPr>
          <w:p w14:paraId="2FAA7839" w14:textId="4E99D58E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0.01, 0.05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7FEBE98C" w14:textId="3E52402A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15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51837311" w14:textId="2D6BE361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276" w:type="dxa"/>
            <w:vAlign w:val="center"/>
          </w:tcPr>
          <w:p w14:paraId="768D6E7D" w14:textId="318E081D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3, 0.02)</w:t>
            </w:r>
          </w:p>
        </w:tc>
        <w:tc>
          <w:tcPr>
            <w:tcW w:w="850" w:type="dxa"/>
            <w:vAlign w:val="center"/>
          </w:tcPr>
          <w:p w14:paraId="5ECC8D4E" w14:textId="361695E2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81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D2EB81" w14:textId="35101543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94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6CDE8ED" w14:textId="0DB13820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134" w:type="dxa"/>
            <w:vAlign w:val="center"/>
          </w:tcPr>
          <w:p w14:paraId="346DAF61" w14:textId="698EBD6C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3, 0.02)</w:t>
            </w:r>
          </w:p>
        </w:tc>
        <w:tc>
          <w:tcPr>
            <w:tcW w:w="898" w:type="dxa"/>
            <w:gridSpan w:val="2"/>
            <w:vAlign w:val="center"/>
          </w:tcPr>
          <w:p w14:paraId="38262489" w14:textId="0E27DF8E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914</w:t>
            </w:r>
          </w:p>
        </w:tc>
      </w:tr>
      <w:tr w:rsidR="003A5F19" w:rsidRPr="0043789D" w14:paraId="3B498FB8" w14:textId="04C93801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2A26DA" w14:textId="1749BE45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LMT – Accuracy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2206DCC2" w14:textId="444B5E68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39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7C4FB2D9" w14:textId="3518EC50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13</w:t>
            </w:r>
          </w:p>
        </w:tc>
        <w:tc>
          <w:tcPr>
            <w:tcW w:w="1002" w:type="dxa"/>
            <w:vAlign w:val="center"/>
          </w:tcPr>
          <w:p w14:paraId="188D2DC3" w14:textId="4A3D0254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15, -0.11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73475ECC" w14:textId="5962C675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102B180B" w14:textId="5E894554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1276" w:type="dxa"/>
            <w:vAlign w:val="center"/>
          </w:tcPr>
          <w:p w14:paraId="3AB1DCC0" w14:textId="4B509C73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5, -0.01)</w:t>
            </w:r>
          </w:p>
        </w:tc>
        <w:tc>
          <w:tcPr>
            <w:tcW w:w="850" w:type="dxa"/>
            <w:vAlign w:val="center"/>
          </w:tcPr>
          <w:p w14:paraId="42210DFD" w14:textId="7419EDEA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A409972" w14:textId="3C5137C8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6762C4C" w14:textId="2C3F9515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6E8E2058" w14:textId="26937159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5, -0.00)</w:t>
            </w:r>
          </w:p>
        </w:tc>
        <w:tc>
          <w:tcPr>
            <w:tcW w:w="898" w:type="dxa"/>
            <w:gridSpan w:val="2"/>
            <w:vAlign w:val="center"/>
          </w:tcPr>
          <w:p w14:paraId="7191FDDE" w14:textId="49AB355F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29</w:t>
            </w:r>
          </w:p>
        </w:tc>
      </w:tr>
      <w:tr w:rsidR="003A5F19" w:rsidRPr="0043789D" w14:paraId="0F4EF044" w14:textId="77777777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2FE9B60" w14:textId="5A0D99A5" w:rsidR="003A5F19" w:rsidRPr="00C13837" w:rsidRDefault="003A5F19" w:rsidP="003A5F1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LMT – Response Time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4C9B783B" w14:textId="1A719878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35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03605EC8" w14:textId="56CAB2F9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002" w:type="dxa"/>
            <w:vAlign w:val="center"/>
          </w:tcPr>
          <w:p w14:paraId="2320CEFD" w14:textId="0ADD4E17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5, -0.01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7F8D4428" w14:textId="728164CE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697CBDBF" w14:textId="075B9A32" w:rsidR="003A5F19" w:rsidRPr="003A5F19" w:rsidRDefault="003A5F19" w:rsidP="003A5F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1276" w:type="dxa"/>
            <w:vAlign w:val="center"/>
          </w:tcPr>
          <w:p w14:paraId="7188351B" w14:textId="3C7F11D9" w:rsidR="003A5F19" w:rsidRPr="003A5F19" w:rsidRDefault="003A5F19" w:rsidP="003A5F19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5, -0.01)</w:t>
            </w:r>
          </w:p>
        </w:tc>
        <w:tc>
          <w:tcPr>
            <w:tcW w:w="850" w:type="dxa"/>
            <w:vAlign w:val="center"/>
          </w:tcPr>
          <w:p w14:paraId="33927B03" w14:textId="347CBBF1" w:rsidR="003A5F19" w:rsidRPr="003A5F19" w:rsidRDefault="003A5F19" w:rsidP="003A5F19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585E993" w14:textId="11599E55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D5E6AD1" w14:textId="648837E7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3A34B987" w14:textId="1143FB45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(-0.05, -0.01)</w:t>
            </w:r>
          </w:p>
        </w:tc>
        <w:tc>
          <w:tcPr>
            <w:tcW w:w="898" w:type="dxa"/>
            <w:gridSpan w:val="2"/>
            <w:vAlign w:val="center"/>
          </w:tcPr>
          <w:p w14:paraId="07E5A09A" w14:textId="636BC6FE" w:rsidR="003A5F19" w:rsidRPr="003A5F19" w:rsidRDefault="003A5F19" w:rsidP="003A5F19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A5F19">
              <w:rPr>
                <w:rFonts w:asciiTheme="minorHAnsi" w:hAnsiTheme="minorHAnsi" w:cstheme="minorHAnsi"/>
                <w:sz w:val="16"/>
                <w:szCs w:val="16"/>
              </w:rPr>
              <w:t>0.005</w:t>
            </w:r>
          </w:p>
        </w:tc>
      </w:tr>
      <w:tr w:rsidR="004A1701" w:rsidRPr="0043789D" w14:paraId="2E8FFC95" w14:textId="0D3B1004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1A41BAF" w14:textId="6B62564B" w:rsidR="004A1701" w:rsidRPr="001B1E5A" w:rsidRDefault="004A1701" w:rsidP="004F7187">
            <w:pPr>
              <w:ind w:left="142" w:hanging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Males (N = </w:t>
            </w:r>
            <w:r w:rsidR="00BB34C1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5,295</w:t>
            </w: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7294AF42" w14:textId="77777777" w:rsidR="004A1701" w:rsidRPr="00EF170A" w:rsidRDefault="004A1701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4D1466EB" w14:textId="77777777" w:rsidR="004A1701" w:rsidRPr="00EF170A" w:rsidRDefault="004A1701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2" w:type="dxa"/>
            <w:vAlign w:val="center"/>
          </w:tcPr>
          <w:p w14:paraId="22BD2D99" w14:textId="77777777" w:rsidR="004A1701" w:rsidRPr="00B12A70" w:rsidRDefault="004A1701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4818BA99" w14:textId="77777777" w:rsidR="004A1701" w:rsidRPr="00B12A70" w:rsidRDefault="004A1701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5BBBF0CE" w14:textId="140CBF6F" w:rsidR="004A1701" w:rsidRPr="00B12A70" w:rsidRDefault="004A1701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2CC4910" w14:textId="77777777" w:rsidR="004A1701" w:rsidRPr="00B12A70" w:rsidRDefault="004A1701" w:rsidP="004F718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519CCBE4" w14:textId="77777777" w:rsidR="004A1701" w:rsidRPr="00B12A70" w:rsidRDefault="004A1701" w:rsidP="004F718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98A51E3" w14:textId="77777777" w:rsidR="004A1701" w:rsidRPr="00B12A70" w:rsidRDefault="004A1701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DE21AC2" w14:textId="77777777" w:rsidR="004A1701" w:rsidRPr="00B12A70" w:rsidRDefault="004A1701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56294BE2" w14:textId="77777777" w:rsidR="004A1701" w:rsidRPr="00B12A70" w:rsidRDefault="004A1701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8" w:type="dxa"/>
            <w:gridSpan w:val="2"/>
            <w:vAlign w:val="center"/>
          </w:tcPr>
          <w:p w14:paraId="02B6A65F" w14:textId="77777777" w:rsidR="004A1701" w:rsidRPr="00EF170A" w:rsidRDefault="004A1701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EF27A3" w:rsidRPr="0043789D" w14:paraId="6CB934D6" w14:textId="491DF10E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423EDB7" w14:textId="52B542B9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Flanker Task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7EFF2E95" w14:textId="6E2654BB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53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EAB0AA2" w14:textId="01471EA4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002" w:type="dxa"/>
            <w:vAlign w:val="center"/>
          </w:tcPr>
          <w:p w14:paraId="22C3B01C" w14:textId="63E6C658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11, -0.06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6A39EC34" w14:textId="3B3FE3A5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4DC1CA66" w14:textId="004B04E9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276" w:type="dxa"/>
            <w:vAlign w:val="center"/>
          </w:tcPr>
          <w:p w14:paraId="7E99093C" w14:textId="265E38EB" w:rsidR="00EF27A3" w:rsidRPr="00EF27A3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4, 0.00)</w:t>
            </w:r>
          </w:p>
        </w:tc>
        <w:tc>
          <w:tcPr>
            <w:tcW w:w="850" w:type="dxa"/>
            <w:vAlign w:val="center"/>
          </w:tcPr>
          <w:p w14:paraId="413A83E1" w14:textId="13AE21F3" w:rsidR="00EF27A3" w:rsidRPr="00EF27A3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5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8A815F6" w14:textId="6935DAD5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8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CB58E04" w14:textId="262F4A38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7C15E074" w14:textId="3263CC86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4, 0.00)</w:t>
            </w:r>
          </w:p>
        </w:tc>
        <w:tc>
          <w:tcPr>
            <w:tcW w:w="898" w:type="dxa"/>
            <w:gridSpan w:val="2"/>
            <w:vAlign w:val="center"/>
          </w:tcPr>
          <w:p w14:paraId="2A0BC96D" w14:textId="4BEC5BC8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71</w:t>
            </w:r>
          </w:p>
        </w:tc>
      </w:tr>
      <w:tr w:rsidR="00EF27A3" w:rsidRPr="0043789D" w14:paraId="7F605E17" w14:textId="74CDDB96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82CD833" w14:textId="7D446710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attern Comparison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060F9EC6" w14:textId="4F8D869D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51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04AD4B1" w14:textId="1E13E9A5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2" w:type="dxa"/>
            <w:vAlign w:val="center"/>
          </w:tcPr>
          <w:p w14:paraId="71CE5E11" w14:textId="309281A0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6, -0.02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4614B9CA" w14:textId="18636C55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77F388E5" w14:textId="0B38E69F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276" w:type="dxa"/>
            <w:vAlign w:val="center"/>
          </w:tcPr>
          <w:p w14:paraId="4B2726BB" w14:textId="50CB20B7" w:rsidR="00EF27A3" w:rsidRPr="00EF27A3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2, 0.02)</w:t>
            </w:r>
          </w:p>
        </w:tc>
        <w:tc>
          <w:tcPr>
            <w:tcW w:w="850" w:type="dxa"/>
            <w:vAlign w:val="center"/>
          </w:tcPr>
          <w:p w14:paraId="0AB18DA6" w14:textId="3CC9E077" w:rsidR="00EF27A3" w:rsidRPr="00EF27A3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84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846E347" w14:textId="67B11B7A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94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86DED86" w14:textId="677C4042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134" w:type="dxa"/>
            <w:vAlign w:val="center"/>
          </w:tcPr>
          <w:p w14:paraId="4C3DF409" w14:textId="121980C2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2, 0.02)</w:t>
            </w:r>
          </w:p>
        </w:tc>
        <w:tc>
          <w:tcPr>
            <w:tcW w:w="898" w:type="dxa"/>
            <w:gridSpan w:val="2"/>
            <w:vAlign w:val="center"/>
          </w:tcPr>
          <w:p w14:paraId="33CD19BA" w14:textId="396BAD6C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898</w:t>
            </w:r>
          </w:p>
        </w:tc>
      </w:tr>
      <w:tr w:rsidR="00EF27A3" w:rsidRPr="0043789D" w14:paraId="2B94BE09" w14:textId="43C71936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2F069DBB" w14:textId="6E4F83C4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icture Sequence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7BFACFBF" w14:textId="03721878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5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000D117" w14:textId="0D198B6E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1002" w:type="dxa"/>
            <w:vAlign w:val="center"/>
          </w:tcPr>
          <w:p w14:paraId="1A623F31" w14:textId="246D0434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12, -0.08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3822F82D" w14:textId="5AB2B181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6F69920B" w14:textId="695243E5" w:rsidR="00EF27A3" w:rsidRPr="00294C74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1276" w:type="dxa"/>
            <w:vAlign w:val="center"/>
          </w:tcPr>
          <w:p w14:paraId="4E04E9CC" w14:textId="6A128B5D" w:rsidR="00EF27A3" w:rsidRPr="00294C74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5, -0.01)</w:t>
            </w:r>
          </w:p>
        </w:tc>
        <w:tc>
          <w:tcPr>
            <w:tcW w:w="850" w:type="dxa"/>
            <w:vAlign w:val="center"/>
          </w:tcPr>
          <w:p w14:paraId="39FE5C80" w14:textId="1E79160E" w:rsidR="00EF27A3" w:rsidRPr="00294C74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EA09D60" w14:textId="5FB8B55C" w:rsidR="00EF27A3" w:rsidRPr="00294C74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81F0D59" w14:textId="7B99CD9C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6A4FFC47" w14:textId="6561DEEB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5, -0.00)</w:t>
            </w:r>
          </w:p>
        </w:tc>
        <w:tc>
          <w:tcPr>
            <w:tcW w:w="898" w:type="dxa"/>
            <w:gridSpan w:val="2"/>
            <w:vAlign w:val="center"/>
          </w:tcPr>
          <w:p w14:paraId="79AF9689" w14:textId="1D15EA0A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</w:tr>
      <w:tr w:rsidR="00EF27A3" w:rsidRPr="0043789D" w14:paraId="4DBD64F0" w14:textId="0818E6CB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650E9463" w14:textId="4C225A9B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List Sorting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1AD679CD" w14:textId="4B21687E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409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10B6C0A" w14:textId="6B859834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13</w:t>
            </w:r>
          </w:p>
        </w:tc>
        <w:tc>
          <w:tcPr>
            <w:tcW w:w="1002" w:type="dxa"/>
            <w:vAlign w:val="center"/>
          </w:tcPr>
          <w:p w14:paraId="1E3C88D0" w14:textId="7CE24134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15, -0.10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44E4C368" w14:textId="7249D028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7425CCCB" w14:textId="639D897F" w:rsidR="00EF27A3" w:rsidRPr="00294C74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4</w:t>
            </w:r>
          </w:p>
        </w:tc>
        <w:tc>
          <w:tcPr>
            <w:tcW w:w="1276" w:type="dxa"/>
            <w:vAlign w:val="center"/>
          </w:tcPr>
          <w:p w14:paraId="26C1548B" w14:textId="70D10AA6" w:rsidR="00EF27A3" w:rsidRPr="00294C74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6, -0.01)</w:t>
            </w:r>
          </w:p>
        </w:tc>
        <w:tc>
          <w:tcPr>
            <w:tcW w:w="850" w:type="dxa"/>
            <w:vAlign w:val="center"/>
          </w:tcPr>
          <w:p w14:paraId="2C8C4AEB" w14:textId="73300338" w:rsidR="00EF27A3" w:rsidRPr="00294C74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DCBFF43" w14:textId="3BDCBBE2" w:rsidR="00EF27A3" w:rsidRPr="00294C74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E5AA7C1" w14:textId="6643D6A0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36E25ED2" w14:textId="7C13C0A5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6, -0.01)</w:t>
            </w:r>
          </w:p>
        </w:tc>
        <w:tc>
          <w:tcPr>
            <w:tcW w:w="898" w:type="dxa"/>
            <w:gridSpan w:val="2"/>
            <w:vAlign w:val="center"/>
          </w:tcPr>
          <w:p w14:paraId="667F46E9" w14:textId="515CD27F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06</w:t>
            </w:r>
          </w:p>
        </w:tc>
      </w:tr>
      <w:tr w:rsidR="00EF27A3" w:rsidRPr="0043789D" w14:paraId="38728DC2" w14:textId="3F191A9B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5D6277F" w14:textId="1C5F682B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Acquisition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737CBCB1" w14:textId="5BB28CC1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922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35FD820" w14:textId="03583B36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1002" w:type="dxa"/>
            <w:vAlign w:val="center"/>
          </w:tcPr>
          <w:p w14:paraId="5EF306FC" w14:textId="4F538AE0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15, -0.10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22C9B2FE" w14:textId="2E55C7E3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36118A68" w14:textId="5B7AB81B" w:rsidR="00EF27A3" w:rsidRPr="00294C74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4</w:t>
            </w:r>
          </w:p>
        </w:tc>
        <w:tc>
          <w:tcPr>
            <w:tcW w:w="1276" w:type="dxa"/>
            <w:vAlign w:val="center"/>
          </w:tcPr>
          <w:p w14:paraId="485B1D0C" w14:textId="2A8737CD" w:rsidR="00EF27A3" w:rsidRPr="00294C74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6, -0.01)</w:t>
            </w:r>
          </w:p>
        </w:tc>
        <w:tc>
          <w:tcPr>
            <w:tcW w:w="850" w:type="dxa"/>
            <w:vAlign w:val="center"/>
          </w:tcPr>
          <w:p w14:paraId="5EDF470C" w14:textId="310AD6FF" w:rsidR="00EF27A3" w:rsidRPr="00294C74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96004BF" w14:textId="3A9D863D" w:rsidR="00EF27A3" w:rsidRPr="00294C74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1E7789" w14:textId="7E46B11B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34" w:type="dxa"/>
            <w:vAlign w:val="center"/>
          </w:tcPr>
          <w:p w14:paraId="48DCAAB2" w14:textId="59E1C01E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6, -0.01)</w:t>
            </w:r>
          </w:p>
        </w:tc>
        <w:tc>
          <w:tcPr>
            <w:tcW w:w="898" w:type="dxa"/>
            <w:gridSpan w:val="2"/>
            <w:vAlign w:val="center"/>
          </w:tcPr>
          <w:p w14:paraId="4AC472CD" w14:textId="0057DE68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04</w:t>
            </w:r>
          </w:p>
        </w:tc>
      </w:tr>
      <w:tr w:rsidR="00EF27A3" w:rsidRPr="0043789D" w14:paraId="266CB196" w14:textId="3F11176E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DB51B0E" w14:textId="18A958F2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Delayed Recall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1F98CA19" w14:textId="6BCE9FED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86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438DDB27" w14:textId="65DB60B7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1002" w:type="dxa"/>
            <w:vAlign w:val="center"/>
          </w:tcPr>
          <w:p w14:paraId="341D383E" w14:textId="07C329D6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14, -0.09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0D78633C" w14:textId="1EC1C23A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07C007C7" w14:textId="67FA3CE3" w:rsidR="00EF27A3" w:rsidRPr="00294C74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1276" w:type="dxa"/>
            <w:vAlign w:val="center"/>
          </w:tcPr>
          <w:p w14:paraId="53176809" w14:textId="1708F64D" w:rsidR="00EF27A3" w:rsidRPr="00294C74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0.06, -0.01)</w:t>
            </w:r>
          </w:p>
        </w:tc>
        <w:tc>
          <w:tcPr>
            <w:tcW w:w="850" w:type="dxa"/>
            <w:vAlign w:val="center"/>
          </w:tcPr>
          <w:p w14:paraId="6EE907F7" w14:textId="4D16B49E" w:rsidR="00EF27A3" w:rsidRPr="00294C74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B31AA3B" w14:textId="788C9B4C" w:rsidR="00EF27A3" w:rsidRPr="00294C74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94C7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DBCA3EA" w14:textId="27DFD1BB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18E91064" w14:textId="01B8E10D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6, -0.01)</w:t>
            </w:r>
          </w:p>
        </w:tc>
        <w:tc>
          <w:tcPr>
            <w:tcW w:w="898" w:type="dxa"/>
            <w:gridSpan w:val="2"/>
            <w:vAlign w:val="center"/>
          </w:tcPr>
          <w:p w14:paraId="22ADF4BB" w14:textId="51E35DA0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10</w:t>
            </w:r>
          </w:p>
        </w:tc>
      </w:tr>
      <w:tr w:rsidR="00EF27A3" w:rsidRPr="0043789D" w14:paraId="4B164B5F" w14:textId="3A833AE2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16ABF2C6" w14:textId="4BA01F73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Retroactive Interference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604E68EA" w14:textId="70DA42CD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880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B1BC13C" w14:textId="664A3C6C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002" w:type="dxa"/>
            <w:vAlign w:val="center"/>
          </w:tcPr>
          <w:p w14:paraId="32D0E7AD" w14:textId="2C2CEA86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1, 0.03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7C095507" w14:textId="472ED2F6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443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5BA49A3F" w14:textId="02BEA18A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276" w:type="dxa"/>
            <w:vAlign w:val="center"/>
          </w:tcPr>
          <w:p w14:paraId="2813D16C" w14:textId="6CBB4949" w:rsidR="00EF27A3" w:rsidRPr="00EF27A3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3, 0.01)</w:t>
            </w:r>
          </w:p>
        </w:tc>
        <w:tc>
          <w:tcPr>
            <w:tcW w:w="850" w:type="dxa"/>
            <w:vAlign w:val="center"/>
          </w:tcPr>
          <w:p w14:paraId="3FB8C68A" w14:textId="1977E276" w:rsidR="00EF27A3" w:rsidRPr="00EF27A3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51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1C1705" w14:textId="15DDF6D3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65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776C1B3" w14:textId="25C52AED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134" w:type="dxa"/>
            <w:vAlign w:val="center"/>
          </w:tcPr>
          <w:p w14:paraId="01F1C274" w14:textId="328103FD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3, 0.01)</w:t>
            </w:r>
          </w:p>
        </w:tc>
        <w:tc>
          <w:tcPr>
            <w:tcW w:w="898" w:type="dxa"/>
            <w:gridSpan w:val="2"/>
            <w:vAlign w:val="center"/>
          </w:tcPr>
          <w:p w14:paraId="2C1BFF02" w14:textId="26CFE34A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439</w:t>
            </w:r>
          </w:p>
        </w:tc>
      </w:tr>
      <w:tr w:rsidR="00EF27A3" w:rsidRPr="0043789D" w14:paraId="3F665640" w14:textId="6CF19DB4" w:rsidTr="00EF27A3">
        <w:trPr>
          <w:trHeight w:val="170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315652F4" w14:textId="2310CAFD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LMT – Accuracy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vAlign w:val="center"/>
          </w:tcPr>
          <w:p w14:paraId="1F2827B5" w14:textId="0041AE7C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60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28811EF" w14:textId="5FC13377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1002" w:type="dxa"/>
            <w:vAlign w:val="center"/>
          </w:tcPr>
          <w:p w14:paraId="1924ED18" w14:textId="63F40646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12, -0.08)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14:paraId="38AD384A" w14:textId="0F2E91A1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vAlign w:val="center"/>
          </w:tcPr>
          <w:p w14:paraId="25AA4984" w14:textId="7A27AF75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276" w:type="dxa"/>
            <w:vAlign w:val="center"/>
          </w:tcPr>
          <w:p w14:paraId="4AB17561" w14:textId="423E1DE3" w:rsidR="00EF27A3" w:rsidRPr="00EF27A3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4, -0.00)</w:t>
            </w:r>
          </w:p>
        </w:tc>
        <w:tc>
          <w:tcPr>
            <w:tcW w:w="850" w:type="dxa"/>
            <w:vAlign w:val="center"/>
          </w:tcPr>
          <w:p w14:paraId="1B5E3222" w14:textId="71100F34" w:rsidR="00EF27A3" w:rsidRPr="00EF27A3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4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C16E642" w14:textId="585DDCAD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7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C3BFC3A" w14:textId="0BDB6ECF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7447FE08" w14:textId="5AE03D1C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4, 0.00)</w:t>
            </w:r>
          </w:p>
        </w:tc>
        <w:tc>
          <w:tcPr>
            <w:tcW w:w="898" w:type="dxa"/>
            <w:gridSpan w:val="2"/>
            <w:vAlign w:val="center"/>
          </w:tcPr>
          <w:p w14:paraId="7CDE3B43" w14:textId="6544618C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68</w:t>
            </w:r>
          </w:p>
        </w:tc>
      </w:tr>
      <w:tr w:rsidR="00EF27A3" w:rsidRPr="0043789D" w14:paraId="0AB63210" w14:textId="7DFC4757" w:rsidTr="00EF27A3">
        <w:trPr>
          <w:trHeight w:val="170"/>
          <w:jc w:val="center"/>
        </w:trPr>
        <w:tc>
          <w:tcPr>
            <w:tcW w:w="2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07A87F" w14:textId="262B2776" w:rsidR="00EF27A3" w:rsidRPr="00C13837" w:rsidRDefault="00EF27A3" w:rsidP="00EF27A3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LMT – Response Time</w:t>
            </w:r>
          </w:p>
        </w:tc>
        <w:tc>
          <w:tcPr>
            <w:tcW w:w="142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4C1DBEA" w14:textId="72CF6FD5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56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C1E6206" w14:textId="504F6A96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54A334A1" w14:textId="7A2E961E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3, 0.01)</w:t>
            </w:r>
          </w:p>
        </w:tc>
        <w:tc>
          <w:tcPr>
            <w:tcW w:w="85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710BE34" w14:textId="463BA455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218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9E10C58" w14:textId="465DE083" w:rsidR="00EF27A3" w:rsidRPr="00EF27A3" w:rsidRDefault="00EF27A3" w:rsidP="00EF27A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63FDDE5" w14:textId="73D9B84E" w:rsidR="00EF27A3" w:rsidRPr="00EF27A3" w:rsidRDefault="00EF27A3" w:rsidP="00EF27A3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2, 0.0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D39B9F1" w14:textId="17E0696F" w:rsidR="00EF27A3" w:rsidRPr="00EF27A3" w:rsidRDefault="00EF27A3" w:rsidP="00EF27A3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959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BED4BAA" w14:textId="15CC74C2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98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249E1FF" w14:textId="4AB265B0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76FC42E" w14:textId="00D8E217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(-0.02, 0.02)</w:t>
            </w:r>
          </w:p>
        </w:tc>
        <w:tc>
          <w:tcPr>
            <w:tcW w:w="898" w:type="dxa"/>
            <w:gridSpan w:val="2"/>
            <w:tcBorders>
              <w:bottom w:val="single" w:sz="12" w:space="0" w:color="auto"/>
            </w:tcBorders>
            <w:vAlign w:val="center"/>
          </w:tcPr>
          <w:p w14:paraId="6D3AA95E" w14:textId="3B52AF92" w:rsidR="00EF27A3" w:rsidRPr="00EF27A3" w:rsidRDefault="00EF27A3" w:rsidP="00EF27A3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F27A3">
              <w:rPr>
                <w:rFonts w:asciiTheme="minorHAnsi" w:hAnsiTheme="minorHAnsi" w:cstheme="minorHAnsi"/>
                <w:sz w:val="16"/>
                <w:szCs w:val="16"/>
              </w:rPr>
              <w:t>0.943</w:t>
            </w:r>
          </w:p>
        </w:tc>
      </w:tr>
    </w:tbl>
    <w:p w14:paraId="2C2F7BCB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  <w:bookmarkStart w:id="0" w:name="_Hlk169163079"/>
    </w:p>
    <w:p w14:paraId="6A5559FB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665DC358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688BDFD9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76071BBC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210F9E11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12462598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77D2E59C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7F82D92C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76ED709D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2053C765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4B7DD698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174CF8A6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3676D7CC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5402B409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4DEB4688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7E21F543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45AE8C6A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3D3F7E02" w14:textId="77777777" w:rsidR="004A1701" w:rsidRDefault="004A170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131A476D" w14:textId="707A8F15" w:rsidR="00C715BE" w:rsidRPr="00513B9C" w:rsidRDefault="003A6EFA" w:rsidP="006446FC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  <w:r w:rsidRPr="003A6EFA">
        <w:rPr>
          <w:rFonts w:asciiTheme="minorHAnsi" w:hAnsiTheme="minorHAnsi"/>
          <w:sz w:val="20"/>
          <w:szCs w:val="20"/>
        </w:rPr>
        <w:t>This table presents the association between Puberty Timing—measured as standardized residuals from regressing the Pubertal Development Scale (PDS) total score</w:t>
      </w:r>
      <w:r w:rsidR="003A5F19">
        <w:rPr>
          <w:rFonts w:asciiTheme="minorHAnsi" w:hAnsiTheme="minorHAnsi"/>
          <w:sz w:val="20"/>
          <w:szCs w:val="20"/>
        </w:rPr>
        <w:t xml:space="preserve"> (at Baseline)</w:t>
      </w:r>
      <w:r w:rsidRPr="003A6EFA">
        <w:rPr>
          <w:rFonts w:asciiTheme="minorHAnsi" w:hAnsiTheme="minorHAnsi"/>
          <w:sz w:val="20"/>
          <w:szCs w:val="20"/>
        </w:rPr>
        <w:t xml:space="preserve"> on age, indicating pubertal maturation relative to same-age, same-sex peers—and cognitive task performance. Shown are standardized effect sizes (SD change in cognitive performance per SD increase in Puberty Timing), estimated using mixed linear models across all timepoints (Baseline, 2-Year, and 4-Year Follow-Ups). The ‘</w:t>
      </w:r>
      <w:r w:rsidR="00F5385C">
        <w:rPr>
          <w:rFonts w:asciiTheme="minorHAnsi" w:hAnsiTheme="minorHAnsi"/>
          <w:sz w:val="20"/>
          <w:szCs w:val="20"/>
        </w:rPr>
        <w:t>Crude</w:t>
      </w:r>
      <w:r w:rsidRPr="003A6EFA">
        <w:rPr>
          <w:rFonts w:asciiTheme="minorHAnsi" w:hAnsiTheme="minorHAnsi"/>
          <w:sz w:val="20"/>
          <w:szCs w:val="20"/>
        </w:rPr>
        <w:t xml:space="preserve"> Model’</w:t>
      </w:r>
      <w:r w:rsidR="003A5F19">
        <w:rPr>
          <w:rFonts w:asciiTheme="minorHAnsi" w:hAnsiTheme="minorHAnsi"/>
          <w:sz w:val="20"/>
          <w:szCs w:val="20"/>
        </w:rPr>
        <w:t xml:space="preserve"> only inc</w:t>
      </w:r>
      <w:r w:rsidRPr="003A6EFA">
        <w:rPr>
          <w:rFonts w:asciiTheme="minorHAnsi" w:hAnsiTheme="minorHAnsi"/>
          <w:sz w:val="20"/>
          <w:szCs w:val="20"/>
        </w:rPr>
        <w:t>luded random intercepts for subject, timepoint, and family nested within site. The ‘Adjusted Model’ additionally accounted for BMI-SDS, race/ethnicity, family income, and birthweight</w:t>
      </w:r>
      <w:r w:rsidR="003A5F19">
        <w:rPr>
          <w:rFonts w:asciiTheme="minorHAnsi" w:hAnsiTheme="minorHAnsi"/>
          <w:sz w:val="20"/>
          <w:szCs w:val="20"/>
        </w:rPr>
        <w:t xml:space="preserve"> as fixed effects</w:t>
      </w:r>
      <w:r w:rsidRPr="003A6EFA">
        <w:rPr>
          <w:rFonts w:asciiTheme="minorHAnsi" w:hAnsiTheme="minorHAnsi"/>
          <w:sz w:val="20"/>
          <w:szCs w:val="20"/>
        </w:rPr>
        <w:t>. The ‘Adjusted + CBCLint/ext Model’ further included raw CBCL internalizing and externalizing scores. For the primary outcome (Puberty Timing effect</w:t>
      </w:r>
      <w:r w:rsidR="003A5F19">
        <w:rPr>
          <w:rFonts w:asciiTheme="minorHAnsi" w:hAnsiTheme="minorHAnsi"/>
          <w:sz w:val="20"/>
          <w:szCs w:val="20"/>
        </w:rPr>
        <w:t xml:space="preserve"> on cognitive outcomes</w:t>
      </w:r>
      <w:r w:rsidRPr="003A6EFA">
        <w:rPr>
          <w:rFonts w:asciiTheme="minorHAnsi" w:hAnsiTheme="minorHAnsi"/>
          <w:sz w:val="20"/>
          <w:szCs w:val="20"/>
        </w:rPr>
        <w:t xml:space="preserve"> in the Adjusted Model), FDR-corrected p-values</w:t>
      </w:r>
      <w:r w:rsidR="003A5F19">
        <w:rPr>
          <w:rFonts w:asciiTheme="minorHAnsi" w:hAnsiTheme="minorHAnsi"/>
          <w:sz w:val="20"/>
          <w:szCs w:val="20"/>
        </w:rPr>
        <w:t xml:space="preserve"> (p</w:t>
      </w:r>
      <w:r w:rsidR="003A5F19" w:rsidRPr="003A5F19">
        <w:rPr>
          <w:rFonts w:asciiTheme="minorHAnsi" w:hAnsiTheme="minorHAnsi"/>
          <w:sz w:val="20"/>
          <w:szCs w:val="20"/>
          <w:vertAlign w:val="subscript"/>
        </w:rPr>
        <w:t>FDRcorr</w:t>
      </w:r>
      <w:r w:rsidR="003A5F19">
        <w:rPr>
          <w:rFonts w:asciiTheme="minorHAnsi" w:hAnsiTheme="minorHAnsi"/>
          <w:sz w:val="20"/>
          <w:szCs w:val="20"/>
        </w:rPr>
        <w:t>)</w:t>
      </w:r>
      <w:r w:rsidRPr="003A6EFA">
        <w:rPr>
          <w:rFonts w:asciiTheme="minorHAnsi" w:hAnsiTheme="minorHAnsi"/>
          <w:sz w:val="20"/>
          <w:szCs w:val="20"/>
        </w:rPr>
        <w:t xml:space="preserve"> were computed</w:t>
      </w:r>
      <w:r w:rsidR="003A5F19">
        <w:rPr>
          <w:rFonts w:asciiTheme="minorHAnsi" w:hAnsiTheme="minorHAnsi"/>
          <w:sz w:val="20"/>
          <w:szCs w:val="20"/>
        </w:rPr>
        <w:t xml:space="preserve"> and</w:t>
      </w:r>
      <w:r w:rsidRPr="003A6EFA">
        <w:rPr>
          <w:rFonts w:asciiTheme="minorHAnsi" w:hAnsiTheme="minorHAnsi"/>
          <w:sz w:val="20"/>
          <w:szCs w:val="20"/>
        </w:rPr>
        <w:t xml:space="preserve"> values &lt; 0.05 were considered statistically significant and are shown in bold.</w:t>
      </w:r>
      <w:r w:rsidR="003A5F19">
        <w:rPr>
          <w:rFonts w:asciiTheme="minorHAnsi" w:hAnsiTheme="minorHAnsi"/>
          <w:sz w:val="20"/>
          <w:szCs w:val="20"/>
        </w:rPr>
        <w:t xml:space="preserve"> </w:t>
      </w:r>
      <w:r w:rsidR="007B4D42" w:rsidRPr="003A6EFA">
        <w:rPr>
          <w:rFonts w:asciiTheme="minorHAnsi" w:hAnsiTheme="minorHAnsi"/>
          <w:sz w:val="20"/>
          <w:szCs w:val="20"/>
        </w:rPr>
        <w:t>BMI-SDS</w:t>
      </w:r>
      <w:r w:rsidR="007B4D42">
        <w:rPr>
          <w:rFonts w:asciiTheme="minorHAnsi" w:hAnsiTheme="minorHAnsi"/>
          <w:sz w:val="20"/>
          <w:szCs w:val="20"/>
        </w:rPr>
        <w:t xml:space="preserve"> = BMI-Standard Deviation Score; </w:t>
      </w:r>
      <w:r w:rsidR="003A5F19">
        <w:rPr>
          <w:rFonts w:asciiTheme="minorHAnsi" w:hAnsiTheme="minorHAnsi"/>
          <w:sz w:val="20"/>
          <w:szCs w:val="20"/>
        </w:rPr>
        <w:t>N</w:t>
      </w:r>
      <w:r w:rsidR="003A5F19" w:rsidRPr="003A5F19">
        <w:rPr>
          <w:rFonts w:asciiTheme="minorHAnsi" w:hAnsiTheme="minorHAnsi"/>
          <w:sz w:val="20"/>
          <w:szCs w:val="20"/>
          <w:vertAlign w:val="subscript"/>
        </w:rPr>
        <w:t>obs</w:t>
      </w:r>
      <w:r w:rsidR="003A5F19">
        <w:rPr>
          <w:rFonts w:asciiTheme="minorHAnsi" w:hAnsiTheme="minorHAnsi"/>
          <w:sz w:val="20"/>
          <w:szCs w:val="20"/>
        </w:rPr>
        <w:t xml:space="preserve"> = Number of Observations</w:t>
      </w:r>
      <w:r w:rsidR="007B4D42">
        <w:rPr>
          <w:rFonts w:asciiTheme="minorHAnsi" w:hAnsiTheme="minorHAnsi"/>
          <w:sz w:val="20"/>
          <w:szCs w:val="20"/>
        </w:rPr>
        <w:t xml:space="preserve">; </w:t>
      </w:r>
      <w:r w:rsidR="003A5F19">
        <w:rPr>
          <w:rFonts w:asciiTheme="minorHAnsi" w:hAnsiTheme="minorHAnsi"/>
          <w:sz w:val="20"/>
          <w:szCs w:val="20"/>
        </w:rPr>
        <w:t>95%-CI = 95% Confidence Interval. p</w:t>
      </w:r>
      <w:r w:rsidR="003A5F19" w:rsidRPr="003A5F19">
        <w:rPr>
          <w:rFonts w:asciiTheme="minorHAnsi" w:hAnsiTheme="minorHAnsi"/>
          <w:sz w:val="20"/>
          <w:szCs w:val="20"/>
          <w:vertAlign w:val="subscript"/>
        </w:rPr>
        <w:t>raw</w:t>
      </w:r>
      <w:r w:rsidR="003A5F19">
        <w:rPr>
          <w:rFonts w:asciiTheme="minorHAnsi" w:hAnsiTheme="minorHAnsi"/>
          <w:sz w:val="20"/>
          <w:szCs w:val="20"/>
        </w:rPr>
        <w:t xml:space="preserve"> = p-values without FDR-correction.</w:t>
      </w:r>
    </w:p>
    <w:bookmarkEnd w:id="0"/>
    <w:p w14:paraId="06BBBC45" w14:textId="77777777" w:rsidR="00BB34C1" w:rsidRDefault="00BB34C1" w:rsidP="00E507B3">
      <w:pPr>
        <w:tabs>
          <w:tab w:val="left" w:pos="6690"/>
        </w:tabs>
        <w:rPr>
          <w:rFonts w:asciiTheme="minorHAnsi" w:hAnsiTheme="minorHAnsi"/>
        </w:rPr>
      </w:pPr>
    </w:p>
    <w:p w14:paraId="07036F17" w14:textId="77777777" w:rsidR="00BB34C1" w:rsidRDefault="00BB34C1" w:rsidP="00E507B3">
      <w:pPr>
        <w:tabs>
          <w:tab w:val="left" w:pos="6690"/>
        </w:tabs>
        <w:rPr>
          <w:rFonts w:asciiTheme="minorHAnsi" w:hAnsiTheme="minorHAnsi"/>
        </w:rPr>
      </w:pPr>
    </w:p>
    <w:p w14:paraId="5481EAFB" w14:textId="77777777" w:rsidR="00AC65C1" w:rsidRDefault="00AC65C1" w:rsidP="00BB34C1">
      <w:pPr>
        <w:rPr>
          <w:rFonts w:asciiTheme="minorHAnsi" w:hAnsiTheme="minorHAnsi"/>
        </w:rPr>
      </w:pPr>
    </w:p>
    <w:p w14:paraId="57B7FFD8" w14:textId="77777777" w:rsidR="00AC65C1" w:rsidRDefault="00AC65C1" w:rsidP="00BB34C1">
      <w:pPr>
        <w:rPr>
          <w:rFonts w:asciiTheme="minorHAnsi" w:hAnsiTheme="minorHAnsi"/>
        </w:rPr>
      </w:pPr>
    </w:p>
    <w:p w14:paraId="2C0B4F48" w14:textId="77777777" w:rsidR="00AC65C1" w:rsidRDefault="00AC65C1" w:rsidP="00BB34C1">
      <w:pPr>
        <w:rPr>
          <w:rFonts w:asciiTheme="minorHAnsi" w:hAnsiTheme="minorHAnsi"/>
        </w:rPr>
      </w:pPr>
    </w:p>
    <w:p w14:paraId="52635B00" w14:textId="77777777" w:rsidR="00AC65C1" w:rsidRDefault="00AC65C1" w:rsidP="00BB34C1">
      <w:pPr>
        <w:rPr>
          <w:rFonts w:asciiTheme="minorHAnsi" w:hAnsiTheme="minorHAnsi"/>
        </w:rPr>
      </w:pPr>
    </w:p>
    <w:p w14:paraId="47420623" w14:textId="77777777" w:rsidR="00AC65C1" w:rsidRDefault="00AC65C1" w:rsidP="00BB34C1">
      <w:pPr>
        <w:rPr>
          <w:rFonts w:asciiTheme="minorHAnsi" w:hAnsiTheme="minorHAnsi"/>
        </w:rPr>
      </w:pPr>
    </w:p>
    <w:p w14:paraId="4D60F20C" w14:textId="77777777" w:rsidR="00AC65C1" w:rsidRDefault="00AC65C1" w:rsidP="00BB34C1">
      <w:pPr>
        <w:rPr>
          <w:rFonts w:asciiTheme="minorHAnsi" w:hAnsiTheme="minorHAnsi"/>
        </w:rPr>
      </w:pPr>
    </w:p>
    <w:p w14:paraId="7FF4EDA0" w14:textId="77777777" w:rsidR="00AC65C1" w:rsidRDefault="00AC65C1" w:rsidP="00BB34C1">
      <w:pPr>
        <w:rPr>
          <w:rFonts w:asciiTheme="minorHAnsi" w:hAnsiTheme="minorHAnsi"/>
        </w:rPr>
      </w:pPr>
    </w:p>
    <w:p w14:paraId="0F7E6B33" w14:textId="77777777" w:rsidR="00AC65C1" w:rsidRDefault="00AC65C1" w:rsidP="00BB34C1">
      <w:pPr>
        <w:rPr>
          <w:rFonts w:asciiTheme="minorHAnsi" w:hAnsiTheme="minorHAnsi"/>
        </w:rPr>
      </w:pPr>
    </w:p>
    <w:p w14:paraId="4CE9DA34" w14:textId="77777777" w:rsidR="00AC65C1" w:rsidRDefault="00AC65C1" w:rsidP="00BB34C1">
      <w:pPr>
        <w:rPr>
          <w:rFonts w:asciiTheme="minorHAnsi" w:hAnsiTheme="minorHAnsi"/>
        </w:rPr>
      </w:pPr>
    </w:p>
    <w:p w14:paraId="33AAFD4B" w14:textId="77777777" w:rsidR="00AC65C1" w:rsidRDefault="00AC65C1" w:rsidP="00BB34C1">
      <w:pPr>
        <w:rPr>
          <w:rFonts w:asciiTheme="minorHAnsi" w:hAnsiTheme="minorHAnsi"/>
        </w:rPr>
      </w:pPr>
    </w:p>
    <w:p w14:paraId="16136B60" w14:textId="77777777" w:rsidR="00AC65C1" w:rsidRDefault="00AC65C1" w:rsidP="00BB34C1">
      <w:pPr>
        <w:rPr>
          <w:rFonts w:asciiTheme="minorHAnsi" w:hAnsiTheme="minorHAnsi"/>
        </w:rPr>
      </w:pPr>
    </w:p>
    <w:p w14:paraId="7B9B3689" w14:textId="77777777" w:rsidR="00AC65C1" w:rsidRDefault="00AC65C1" w:rsidP="00BB34C1">
      <w:pPr>
        <w:rPr>
          <w:rFonts w:asciiTheme="minorHAnsi" w:hAnsiTheme="minorHAnsi"/>
        </w:rPr>
      </w:pPr>
    </w:p>
    <w:tbl>
      <w:tblPr>
        <w:tblpPr w:leftFromText="141" w:rightFromText="141" w:horzAnchor="page" w:tblpXSpec="center" w:tblpY="-795"/>
        <w:tblW w:w="1346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4"/>
        <w:gridCol w:w="706"/>
        <w:gridCol w:w="706"/>
        <w:gridCol w:w="1001"/>
        <w:gridCol w:w="853"/>
        <w:gridCol w:w="840"/>
        <w:gridCol w:w="859"/>
        <w:gridCol w:w="1134"/>
        <w:gridCol w:w="847"/>
        <w:gridCol w:w="854"/>
        <w:gridCol w:w="854"/>
        <w:gridCol w:w="992"/>
        <w:gridCol w:w="992"/>
      </w:tblGrid>
      <w:tr w:rsidR="00031BFE" w:rsidRPr="0043789D" w14:paraId="70297B99" w14:textId="77777777" w:rsidTr="009D2F75">
        <w:trPr>
          <w:trHeight w:val="550"/>
          <w:jc w:val="center"/>
        </w:trPr>
        <w:tc>
          <w:tcPr>
            <w:tcW w:w="13462" w:type="dxa"/>
            <w:gridSpan w:val="1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D345CD" w14:textId="3C25231C" w:rsidR="00031BFE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Supplementa</w:t>
            </w:r>
            <w:r w:rsidR="004C5788">
              <w:rPr>
                <w:rFonts w:asciiTheme="minorHAnsi" w:hAnsiTheme="minorHAnsi"/>
                <w:b/>
                <w:bCs/>
                <w:sz w:val="20"/>
                <w:szCs w:val="20"/>
              </w:rPr>
              <w:t>ry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Table S</w:t>
            </w:r>
            <w:r w:rsidR="00DB2904">
              <w:rPr>
                <w:rFonts w:asciiTheme="minorHAnsi" w:hAnsiTheme="minorHAnsi"/>
                <w:b/>
                <w:bCs/>
                <w:sz w:val="20"/>
                <w:szCs w:val="20"/>
              </w:rPr>
              <w:t>9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.</w:t>
            </w:r>
            <w:r w:rsidRPr="00645FC1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Comparison of Effect Estimates for Effect of Puberty Timing on Cognitive Tasks per Timepoint.</w:t>
            </w:r>
          </w:p>
        </w:tc>
      </w:tr>
      <w:tr w:rsidR="00031BFE" w:rsidRPr="0043789D" w14:paraId="37D2166A" w14:textId="77777777" w:rsidTr="00057B59">
        <w:trPr>
          <w:trHeight w:val="275"/>
          <w:jc w:val="center"/>
        </w:trPr>
        <w:tc>
          <w:tcPr>
            <w:tcW w:w="28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1D251" w14:textId="77777777" w:rsidR="00031BFE" w:rsidRPr="003B7A06" w:rsidRDefault="00031BFE" w:rsidP="00031BFE">
            <w:pPr>
              <w:ind w:left="142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 </w:t>
            </w:r>
          </w:p>
        </w:tc>
        <w:tc>
          <w:tcPr>
            <w:tcW w:w="3266" w:type="dxa"/>
            <w:gridSpan w:val="4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3A146A04" w14:textId="07CC2760" w:rsidR="00031BFE" w:rsidRPr="003B7A06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>
              <w:rPr>
                <w:rFonts w:asciiTheme="minorHAnsi" w:hAnsiTheme="minorHAnsi"/>
                <w:sz w:val="19"/>
                <w:szCs w:val="19"/>
                <w:u w:val="single"/>
              </w:rPr>
              <w:t>Baseline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33EB41" w14:textId="1D508985" w:rsidR="00031BFE" w:rsidRPr="00597182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>
              <w:rPr>
                <w:rFonts w:asciiTheme="minorHAnsi" w:hAnsiTheme="minorHAnsi"/>
                <w:sz w:val="19"/>
                <w:szCs w:val="19"/>
                <w:u w:val="single"/>
              </w:rPr>
              <w:t>2-Years Follow-Up</w:t>
            </w:r>
          </w:p>
        </w:tc>
        <w:tc>
          <w:tcPr>
            <w:tcW w:w="3692" w:type="dxa"/>
            <w:gridSpan w:val="4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14:paraId="2ED4E140" w14:textId="02AA36EA" w:rsidR="00031BFE" w:rsidRPr="007F064A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  <w:u w:val="single"/>
              </w:rPr>
              <w:t>4-Years Follow-Up</w:t>
            </w:r>
          </w:p>
        </w:tc>
      </w:tr>
      <w:tr w:rsidR="00031BFE" w:rsidRPr="0043789D" w14:paraId="1F4D58B9" w14:textId="77777777" w:rsidTr="009D2F75">
        <w:trPr>
          <w:trHeight w:val="170"/>
          <w:jc w:val="center"/>
        </w:trPr>
        <w:tc>
          <w:tcPr>
            <w:tcW w:w="28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2A2E6" w14:textId="77777777" w:rsidR="00031BFE" w:rsidRPr="003B7A06" w:rsidRDefault="00031BFE" w:rsidP="00031BFE">
            <w:pPr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14:paraId="1E6AD6D8" w14:textId="217EB557" w:rsidR="00031BFE" w:rsidRDefault="00031BFE" w:rsidP="00031BFE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031B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200C19FA" w14:textId="60685AA8" w:rsidR="00031BFE" w:rsidRDefault="00031BFE" w:rsidP="00031BFE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β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vAlign w:val="center"/>
          </w:tcPr>
          <w:p w14:paraId="0B4D57E0" w14:textId="77777777" w:rsidR="00031BFE" w:rsidRDefault="00031BFE" w:rsidP="00031BFE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%-CI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130EDDD" w14:textId="3FB77AA5" w:rsidR="00031BFE" w:rsidRDefault="00031BFE" w:rsidP="00031BFE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D2207AF" w14:textId="07C3909F" w:rsidR="00031BFE" w:rsidRPr="003B7A06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031B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5D8D9A97" w14:textId="0890BB1E" w:rsidR="00031BFE" w:rsidRPr="003B7A06" w:rsidRDefault="00031BFE" w:rsidP="00031BFE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C7080C7" w14:textId="185B1BD3" w:rsidR="00031BFE" w:rsidRPr="003B7A06" w:rsidRDefault="00031BFE" w:rsidP="00031BFE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%-CI</w:t>
            </w:r>
          </w:p>
        </w:tc>
        <w:tc>
          <w:tcPr>
            <w:tcW w:w="84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30917AE" w14:textId="324F64B1" w:rsidR="00031BFE" w:rsidRPr="003B7A06" w:rsidRDefault="00031BFE" w:rsidP="00031BFE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12" w:space="0" w:color="auto"/>
            </w:tcBorders>
          </w:tcPr>
          <w:p w14:paraId="588030C8" w14:textId="01973952" w:rsidR="00031BFE" w:rsidRDefault="00031BFE" w:rsidP="00031BFE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031B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vAlign w:val="center"/>
          </w:tcPr>
          <w:p w14:paraId="2EDE2955" w14:textId="30556E96" w:rsidR="00031BFE" w:rsidRPr="003B7A06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BE4616C" w14:textId="77777777" w:rsidR="00031BFE" w:rsidRPr="003B7A06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%-CI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37A20E9" w14:textId="43958900" w:rsidR="00031BFE" w:rsidRPr="003B7A06" w:rsidRDefault="00031BFE" w:rsidP="00031BF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</w:p>
        </w:tc>
      </w:tr>
      <w:tr w:rsidR="00031BFE" w:rsidRPr="0043789D" w14:paraId="70C45F7A" w14:textId="77777777" w:rsidTr="00EF27A3">
        <w:trPr>
          <w:trHeight w:val="170"/>
          <w:jc w:val="center"/>
        </w:trPr>
        <w:tc>
          <w:tcPr>
            <w:tcW w:w="28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516F05" w14:textId="77777777" w:rsidR="00031BFE" w:rsidRPr="00E46A30" w:rsidRDefault="00031BFE" w:rsidP="00031BFE">
            <w:pPr>
              <w:ind w:left="142" w:hanging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Females (N = 4,879)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vAlign w:val="center"/>
          </w:tcPr>
          <w:p w14:paraId="1982CB3B" w14:textId="77777777" w:rsidR="00031BFE" w:rsidRPr="00EF170A" w:rsidRDefault="00031BFE" w:rsidP="00031BFE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6" w:type="dxa"/>
            <w:tcBorders>
              <w:top w:val="single" w:sz="12" w:space="0" w:color="auto"/>
            </w:tcBorders>
            <w:vAlign w:val="center"/>
          </w:tcPr>
          <w:p w14:paraId="0597E231" w14:textId="03C0E0F5" w:rsidR="00031BFE" w:rsidRPr="00EF170A" w:rsidRDefault="00031BFE" w:rsidP="00031BFE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vAlign w:val="center"/>
          </w:tcPr>
          <w:p w14:paraId="2ECD2700" w14:textId="77777777" w:rsidR="00031BFE" w:rsidRPr="00EF170A" w:rsidRDefault="00031BFE" w:rsidP="00031BFE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3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F5E037E" w14:textId="77777777" w:rsidR="00031BFE" w:rsidRPr="00EF170A" w:rsidRDefault="00031BFE" w:rsidP="00031BFE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4B8C01B" w14:textId="77777777" w:rsidR="00031BFE" w:rsidRPr="00EF170A" w:rsidRDefault="00031BFE" w:rsidP="00031BFE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9" w:type="dxa"/>
            <w:tcBorders>
              <w:top w:val="single" w:sz="12" w:space="0" w:color="auto"/>
            </w:tcBorders>
            <w:vAlign w:val="center"/>
          </w:tcPr>
          <w:p w14:paraId="5EAEA2A6" w14:textId="77777777" w:rsidR="00031BFE" w:rsidRPr="00EF170A" w:rsidRDefault="00031BFE" w:rsidP="00031BFE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CA2A826" w14:textId="77777777" w:rsidR="00031BFE" w:rsidRPr="00EF170A" w:rsidRDefault="00031BFE" w:rsidP="00031BFE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7199E96" w14:textId="77777777" w:rsidR="00031BFE" w:rsidRPr="00EF170A" w:rsidRDefault="00031BFE" w:rsidP="00031BFE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4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40F9DE5" w14:textId="77777777" w:rsidR="00031BFE" w:rsidRPr="00EF170A" w:rsidRDefault="00031BFE" w:rsidP="00031BFE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4" w:type="dxa"/>
            <w:tcBorders>
              <w:top w:val="single" w:sz="12" w:space="0" w:color="auto"/>
            </w:tcBorders>
            <w:vAlign w:val="center"/>
          </w:tcPr>
          <w:p w14:paraId="6CE59FCE" w14:textId="48DC3CA7" w:rsidR="00031BFE" w:rsidRPr="00EF170A" w:rsidRDefault="00031BFE" w:rsidP="00031BFE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0308E55" w14:textId="77777777" w:rsidR="00031BFE" w:rsidRPr="00EF170A" w:rsidRDefault="00031BFE" w:rsidP="00031BFE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1D12D52" w14:textId="77777777" w:rsidR="00031BFE" w:rsidRPr="00EF170A" w:rsidRDefault="00031BFE" w:rsidP="00031BFE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DB2904" w:rsidRPr="0043789D" w14:paraId="6CBA6C68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388FD078" w14:textId="77777777" w:rsidR="00DB2904" w:rsidRPr="00C13837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Flanker Task</w:t>
            </w:r>
          </w:p>
        </w:tc>
        <w:tc>
          <w:tcPr>
            <w:tcW w:w="706" w:type="dxa"/>
            <w:vAlign w:val="center"/>
          </w:tcPr>
          <w:p w14:paraId="3487795B" w14:textId="7AA025A0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879</w:t>
            </w:r>
          </w:p>
        </w:tc>
        <w:tc>
          <w:tcPr>
            <w:tcW w:w="706" w:type="dxa"/>
            <w:vAlign w:val="center"/>
          </w:tcPr>
          <w:p w14:paraId="4D2173BD" w14:textId="79CA7DCD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001" w:type="dxa"/>
            <w:vAlign w:val="center"/>
          </w:tcPr>
          <w:p w14:paraId="1761FC7F" w14:textId="1A0768A6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6, 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2520460A" w14:textId="114AB294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110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622BC66C" w14:textId="5EC538F0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63</w:t>
            </w:r>
          </w:p>
        </w:tc>
        <w:tc>
          <w:tcPr>
            <w:tcW w:w="859" w:type="dxa"/>
            <w:vAlign w:val="center"/>
          </w:tcPr>
          <w:p w14:paraId="44680071" w14:textId="73CBBFCB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64E5B568" w14:textId="40D8746D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6, 0.01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B6D4620" w14:textId="0BD0324E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220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17DA5045" w14:textId="5DE18163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64</w:t>
            </w:r>
          </w:p>
        </w:tc>
        <w:tc>
          <w:tcPr>
            <w:tcW w:w="854" w:type="dxa"/>
            <w:vAlign w:val="center"/>
          </w:tcPr>
          <w:p w14:paraId="0A281052" w14:textId="2B5A29C8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vAlign w:val="center"/>
          </w:tcPr>
          <w:p w14:paraId="3E06D356" w14:textId="02F836B2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5, 0.07)</w:t>
            </w:r>
          </w:p>
        </w:tc>
        <w:tc>
          <w:tcPr>
            <w:tcW w:w="992" w:type="dxa"/>
            <w:vAlign w:val="center"/>
          </w:tcPr>
          <w:p w14:paraId="26E650E7" w14:textId="3023F3F6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782</w:t>
            </w:r>
          </w:p>
        </w:tc>
      </w:tr>
      <w:tr w:rsidR="00DB2904" w:rsidRPr="0043789D" w14:paraId="27428D84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46DDBE5A" w14:textId="77777777" w:rsidR="00DB2904" w:rsidRPr="00C13837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attern Comparison</w:t>
            </w:r>
          </w:p>
        </w:tc>
        <w:tc>
          <w:tcPr>
            <w:tcW w:w="706" w:type="dxa"/>
            <w:vAlign w:val="center"/>
          </w:tcPr>
          <w:p w14:paraId="6ABB83CE" w14:textId="6CD06FF8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879</w:t>
            </w:r>
          </w:p>
        </w:tc>
        <w:tc>
          <w:tcPr>
            <w:tcW w:w="706" w:type="dxa"/>
            <w:vAlign w:val="center"/>
          </w:tcPr>
          <w:p w14:paraId="78FBF83F" w14:textId="55E33AF2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001" w:type="dxa"/>
            <w:vAlign w:val="center"/>
          </w:tcPr>
          <w:p w14:paraId="756F8A49" w14:textId="0BBD3383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4, 0.03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3190708" w14:textId="2DEC5C07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66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022FA922" w14:textId="4F263A2F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51</w:t>
            </w:r>
          </w:p>
        </w:tc>
        <w:tc>
          <w:tcPr>
            <w:tcW w:w="859" w:type="dxa"/>
            <w:vAlign w:val="center"/>
          </w:tcPr>
          <w:p w14:paraId="79782E0D" w14:textId="7F6636F2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34" w:type="dxa"/>
            <w:vAlign w:val="center"/>
          </w:tcPr>
          <w:p w14:paraId="128BAB7A" w14:textId="11F418D2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3, 0.05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33E3061" w14:textId="3F4FC3DE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508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744465E0" w14:textId="2F2D9C77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58</w:t>
            </w:r>
          </w:p>
        </w:tc>
        <w:tc>
          <w:tcPr>
            <w:tcW w:w="854" w:type="dxa"/>
            <w:vAlign w:val="center"/>
          </w:tcPr>
          <w:p w14:paraId="53D2B089" w14:textId="590E5371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vAlign w:val="center"/>
          </w:tcPr>
          <w:p w14:paraId="54CB538E" w14:textId="4D0031F5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5, 0.08)</w:t>
            </w:r>
          </w:p>
        </w:tc>
        <w:tc>
          <w:tcPr>
            <w:tcW w:w="992" w:type="dxa"/>
            <w:vAlign w:val="center"/>
          </w:tcPr>
          <w:p w14:paraId="17515BFC" w14:textId="000D1734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678</w:t>
            </w:r>
          </w:p>
        </w:tc>
      </w:tr>
      <w:tr w:rsidR="00DB2904" w:rsidRPr="0043789D" w14:paraId="2169904A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3F3BD8EB" w14:textId="77777777" w:rsidR="00DB2904" w:rsidRPr="00C13837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icture Sequence</w:t>
            </w:r>
          </w:p>
        </w:tc>
        <w:tc>
          <w:tcPr>
            <w:tcW w:w="706" w:type="dxa"/>
            <w:vAlign w:val="center"/>
          </w:tcPr>
          <w:p w14:paraId="72D33FCD" w14:textId="13647F3F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879</w:t>
            </w:r>
          </w:p>
        </w:tc>
        <w:tc>
          <w:tcPr>
            <w:tcW w:w="706" w:type="dxa"/>
            <w:vAlign w:val="center"/>
          </w:tcPr>
          <w:p w14:paraId="1BEFDDFF" w14:textId="3E10EAB5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001" w:type="dxa"/>
            <w:vAlign w:val="center"/>
          </w:tcPr>
          <w:p w14:paraId="5C24447F" w14:textId="36835FA2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5, 0.02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6649333" w14:textId="3261C48D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310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0B700E48" w14:textId="0893059A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289</w:t>
            </w:r>
          </w:p>
        </w:tc>
        <w:tc>
          <w:tcPr>
            <w:tcW w:w="859" w:type="dxa"/>
            <w:vAlign w:val="center"/>
          </w:tcPr>
          <w:p w14:paraId="64E09248" w14:textId="4957BB6E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34" w:type="dxa"/>
            <w:vAlign w:val="center"/>
          </w:tcPr>
          <w:p w14:paraId="1658C1DB" w14:textId="2D06994E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9, -0.03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6119F09" w14:textId="5E4D7DD7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 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044022E7" w14:textId="03D8517C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852</w:t>
            </w:r>
          </w:p>
        </w:tc>
        <w:tc>
          <w:tcPr>
            <w:tcW w:w="854" w:type="dxa"/>
            <w:vAlign w:val="center"/>
          </w:tcPr>
          <w:p w14:paraId="4D0F0A1D" w14:textId="1D4C41FC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992" w:type="dxa"/>
            <w:vAlign w:val="center"/>
          </w:tcPr>
          <w:p w14:paraId="5503DF50" w14:textId="47982874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9, 0.02)</w:t>
            </w:r>
          </w:p>
        </w:tc>
        <w:tc>
          <w:tcPr>
            <w:tcW w:w="992" w:type="dxa"/>
            <w:vAlign w:val="center"/>
          </w:tcPr>
          <w:p w14:paraId="109AE5AB" w14:textId="55374E22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196</w:t>
            </w:r>
          </w:p>
        </w:tc>
      </w:tr>
      <w:tr w:rsidR="00DB2904" w:rsidRPr="0043789D" w14:paraId="4CBCD019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69D11F14" w14:textId="77777777" w:rsidR="00DB2904" w:rsidRPr="00C13837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List Sorting</w:t>
            </w:r>
          </w:p>
        </w:tc>
        <w:tc>
          <w:tcPr>
            <w:tcW w:w="706" w:type="dxa"/>
            <w:vAlign w:val="center"/>
          </w:tcPr>
          <w:p w14:paraId="1187DDE9" w14:textId="11725AFF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879</w:t>
            </w:r>
          </w:p>
        </w:tc>
        <w:tc>
          <w:tcPr>
            <w:tcW w:w="706" w:type="dxa"/>
            <w:vAlign w:val="center"/>
          </w:tcPr>
          <w:p w14:paraId="65703A38" w14:textId="354FABE7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1" w:type="dxa"/>
            <w:vAlign w:val="center"/>
          </w:tcPr>
          <w:p w14:paraId="1D765C2C" w14:textId="22D26FD3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7, -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0BAD80D" w14:textId="76B0B20E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1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7AFF6347" w14:textId="4A023F2C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9" w:type="dxa"/>
            <w:vAlign w:val="center"/>
          </w:tcPr>
          <w:p w14:paraId="3290A4F6" w14:textId="4D922870" w:rsidR="00DB2904" w:rsidRPr="00031BFE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215491B" w14:textId="5A3B6418" w:rsidR="00DB2904" w:rsidRPr="00031BFE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5A2858C" w14:textId="337BC330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0C2C315F" w14:textId="1CBAA3C4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845</w:t>
            </w:r>
          </w:p>
        </w:tc>
        <w:tc>
          <w:tcPr>
            <w:tcW w:w="854" w:type="dxa"/>
            <w:vAlign w:val="center"/>
          </w:tcPr>
          <w:p w14:paraId="36EA25B3" w14:textId="78CAFE5C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992" w:type="dxa"/>
            <w:vAlign w:val="center"/>
          </w:tcPr>
          <w:p w14:paraId="4FB515B3" w14:textId="24F388A2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7, 0.03)</w:t>
            </w:r>
          </w:p>
        </w:tc>
        <w:tc>
          <w:tcPr>
            <w:tcW w:w="992" w:type="dxa"/>
            <w:vAlign w:val="center"/>
          </w:tcPr>
          <w:p w14:paraId="710E4D6A" w14:textId="3B4AA1CD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480</w:t>
            </w:r>
          </w:p>
        </w:tc>
      </w:tr>
      <w:tr w:rsidR="00DB2904" w:rsidRPr="0043789D" w14:paraId="28A82133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02881AD7" w14:textId="77777777" w:rsidR="00DB2904" w:rsidRPr="00C13837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Acquisition</w:t>
            </w:r>
          </w:p>
        </w:tc>
        <w:tc>
          <w:tcPr>
            <w:tcW w:w="706" w:type="dxa"/>
            <w:vAlign w:val="center"/>
          </w:tcPr>
          <w:p w14:paraId="04116622" w14:textId="6B19AA92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879</w:t>
            </w:r>
          </w:p>
        </w:tc>
        <w:tc>
          <w:tcPr>
            <w:tcW w:w="706" w:type="dxa"/>
            <w:vAlign w:val="center"/>
          </w:tcPr>
          <w:p w14:paraId="015126BC" w14:textId="44F32F48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1" w:type="dxa"/>
            <w:vAlign w:val="center"/>
          </w:tcPr>
          <w:p w14:paraId="21479918" w14:textId="1416228F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8, -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2C8FA4C" w14:textId="1EA0C8F2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03370D04" w14:textId="533E45E9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268</w:t>
            </w:r>
          </w:p>
        </w:tc>
        <w:tc>
          <w:tcPr>
            <w:tcW w:w="859" w:type="dxa"/>
            <w:vAlign w:val="center"/>
          </w:tcPr>
          <w:p w14:paraId="71FB14B0" w14:textId="33E4E267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34" w:type="dxa"/>
            <w:vAlign w:val="center"/>
          </w:tcPr>
          <w:p w14:paraId="485593A8" w14:textId="7D725BC7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9, -0.02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60E7E35" w14:textId="2348F41D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30D0CD88" w14:textId="0A6A3DB2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4" w:type="dxa"/>
            <w:vAlign w:val="center"/>
          </w:tcPr>
          <w:p w14:paraId="450C797E" w14:textId="28CD792F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A9DA022" w14:textId="6DAEB74B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C14E528" w14:textId="62BAB36D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DB2904" w:rsidRPr="0043789D" w14:paraId="67F69904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550E6A0F" w14:textId="77777777" w:rsidR="00DB2904" w:rsidRPr="00C13837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Delayed Recall</w:t>
            </w:r>
          </w:p>
        </w:tc>
        <w:tc>
          <w:tcPr>
            <w:tcW w:w="706" w:type="dxa"/>
            <w:vAlign w:val="center"/>
          </w:tcPr>
          <w:p w14:paraId="381E52CD" w14:textId="52B19D3F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879</w:t>
            </w:r>
          </w:p>
        </w:tc>
        <w:tc>
          <w:tcPr>
            <w:tcW w:w="706" w:type="dxa"/>
            <w:vAlign w:val="center"/>
          </w:tcPr>
          <w:p w14:paraId="2EE042F0" w14:textId="355E66A0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1" w:type="dxa"/>
            <w:vAlign w:val="center"/>
          </w:tcPr>
          <w:p w14:paraId="6C74B598" w14:textId="019ED961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7, -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4678233" w14:textId="37EA9735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1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21FAD3A4" w14:textId="170CEE10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225</w:t>
            </w:r>
          </w:p>
        </w:tc>
        <w:tc>
          <w:tcPr>
            <w:tcW w:w="859" w:type="dxa"/>
            <w:vAlign w:val="center"/>
          </w:tcPr>
          <w:p w14:paraId="2E9610BF" w14:textId="555CC217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4E0D44E1" w14:textId="1DD9F55C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6, 0.01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E184F3E" w14:textId="09523A0C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119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52CD2B37" w14:textId="473D3121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4" w:type="dxa"/>
            <w:vAlign w:val="center"/>
          </w:tcPr>
          <w:p w14:paraId="35A4DFC1" w14:textId="119289FF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128CE0D" w14:textId="3DC4BF4C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5758184" w14:textId="3FEBA146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DB2904" w:rsidRPr="0043789D" w14:paraId="64EDF5B1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A591627" w14:textId="77777777" w:rsidR="00DB2904" w:rsidRPr="00C13837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Retroactive Interference</w:t>
            </w:r>
          </w:p>
        </w:tc>
        <w:tc>
          <w:tcPr>
            <w:tcW w:w="706" w:type="dxa"/>
            <w:vAlign w:val="center"/>
          </w:tcPr>
          <w:p w14:paraId="1158E197" w14:textId="02EA5D9F" w:rsidR="00DB2904" w:rsidRPr="00031BFE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031BFE">
              <w:rPr>
                <w:rFonts w:asciiTheme="minorHAnsi" w:hAnsiTheme="minorHAnsi" w:cstheme="minorHAnsi"/>
                <w:sz w:val="16"/>
                <w:szCs w:val="16"/>
              </w:rPr>
              <w:t>879</w:t>
            </w:r>
          </w:p>
        </w:tc>
        <w:tc>
          <w:tcPr>
            <w:tcW w:w="706" w:type="dxa"/>
            <w:vAlign w:val="center"/>
          </w:tcPr>
          <w:p w14:paraId="78B2F49B" w14:textId="1F6AC843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001" w:type="dxa"/>
            <w:vAlign w:val="center"/>
          </w:tcPr>
          <w:p w14:paraId="045ED274" w14:textId="6F6447DC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4, 0.03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4BC4E3C" w14:textId="4A406ED2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796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07122014" w14:textId="66159D4C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244</w:t>
            </w:r>
          </w:p>
        </w:tc>
        <w:tc>
          <w:tcPr>
            <w:tcW w:w="859" w:type="dxa"/>
            <w:vAlign w:val="center"/>
          </w:tcPr>
          <w:p w14:paraId="5D654F4B" w14:textId="5FFA4A70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134" w:type="dxa"/>
            <w:vAlign w:val="center"/>
          </w:tcPr>
          <w:p w14:paraId="129FDAA6" w14:textId="36E5CBE5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4, 0.03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993C316" w14:textId="301ABAE2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914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2340B188" w14:textId="25DC24FE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4" w:type="dxa"/>
            <w:vAlign w:val="center"/>
          </w:tcPr>
          <w:p w14:paraId="54AFDFFC" w14:textId="0983F5B9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A309AD7" w14:textId="26767EB2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5B11135" w14:textId="2AE726E4" w:rsidR="00DB2904" w:rsidRPr="00031BFE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DB2904" w:rsidRPr="005E41A2" w14:paraId="20FC4F3C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7F78688" w14:textId="77777777" w:rsidR="00DB2904" w:rsidRPr="005E41A2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5E41A2">
              <w:rPr>
                <w:rFonts w:asciiTheme="minorHAnsi" w:hAnsiTheme="minorHAnsi" w:cstheme="minorHAnsi"/>
                <w:sz w:val="17"/>
                <w:szCs w:val="17"/>
              </w:rPr>
              <w:t>LMT – Accuracy</w:t>
            </w:r>
          </w:p>
        </w:tc>
        <w:tc>
          <w:tcPr>
            <w:tcW w:w="706" w:type="dxa"/>
            <w:vAlign w:val="center"/>
          </w:tcPr>
          <w:p w14:paraId="553ACE49" w14:textId="7416472B" w:rsidR="00DB2904" w:rsidRPr="005E41A2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E41A2">
              <w:rPr>
                <w:rFonts w:asciiTheme="minorHAnsi" w:hAnsiTheme="minorHAnsi" w:cstheme="minorHAnsi"/>
                <w:sz w:val="16"/>
                <w:szCs w:val="16"/>
              </w:rPr>
              <w:t>4,879</w:t>
            </w:r>
          </w:p>
        </w:tc>
        <w:tc>
          <w:tcPr>
            <w:tcW w:w="706" w:type="dxa"/>
            <w:vAlign w:val="center"/>
          </w:tcPr>
          <w:p w14:paraId="6AE3CD94" w14:textId="0BCDB6A9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001" w:type="dxa"/>
            <w:vAlign w:val="center"/>
          </w:tcPr>
          <w:p w14:paraId="4052967C" w14:textId="4581CB60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6, 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3B63E64B" w14:textId="7E5D6912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102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02869D85" w14:textId="6640635E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15</w:t>
            </w:r>
          </w:p>
        </w:tc>
        <w:tc>
          <w:tcPr>
            <w:tcW w:w="859" w:type="dxa"/>
            <w:vAlign w:val="center"/>
          </w:tcPr>
          <w:p w14:paraId="0155BBBB" w14:textId="14BA761A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510FA231" w14:textId="6348AB01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6, 0.00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FCE178C" w14:textId="0E7C4426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72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6406AEB2" w14:textId="3F296601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845</w:t>
            </w:r>
          </w:p>
        </w:tc>
        <w:tc>
          <w:tcPr>
            <w:tcW w:w="854" w:type="dxa"/>
            <w:vAlign w:val="center"/>
          </w:tcPr>
          <w:p w14:paraId="006A3639" w14:textId="450D3CF8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992" w:type="dxa"/>
            <w:vAlign w:val="center"/>
          </w:tcPr>
          <w:p w14:paraId="05AECC74" w14:textId="29E550D8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14, -0.03)</w:t>
            </w:r>
          </w:p>
        </w:tc>
        <w:tc>
          <w:tcPr>
            <w:tcW w:w="992" w:type="dxa"/>
            <w:vAlign w:val="center"/>
          </w:tcPr>
          <w:p w14:paraId="1DE623E8" w14:textId="0CE44A92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2</w:t>
            </w:r>
          </w:p>
        </w:tc>
      </w:tr>
      <w:tr w:rsidR="00DB2904" w:rsidRPr="005E41A2" w14:paraId="744EE03E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0A788415" w14:textId="77777777" w:rsidR="00DB2904" w:rsidRPr="005E41A2" w:rsidRDefault="00DB2904" w:rsidP="00DB2904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5E41A2">
              <w:rPr>
                <w:rFonts w:asciiTheme="minorHAnsi" w:hAnsiTheme="minorHAnsi" w:cstheme="minorHAnsi"/>
                <w:sz w:val="17"/>
                <w:szCs w:val="17"/>
              </w:rPr>
              <w:t>LMT – Response Time</w:t>
            </w:r>
          </w:p>
        </w:tc>
        <w:tc>
          <w:tcPr>
            <w:tcW w:w="706" w:type="dxa"/>
            <w:vAlign w:val="center"/>
          </w:tcPr>
          <w:p w14:paraId="043BA13C" w14:textId="15B5357C" w:rsidR="00DB2904" w:rsidRPr="005E41A2" w:rsidRDefault="00DB2904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E41A2">
              <w:rPr>
                <w:rFonts w:asciiTheme="minorHAnsi" w:hAnsiTheme="minorHAnsi" w:cstheme="minorHAnsi"/>
                <w:sz w:val="16"/>
                <w:szCs w:val="16"/>
              </w:rPr>
              <w:t>4,879</w:t>
            </w:r>
          </w:p>
        </w:tc>
        <w:tc>
          <w:tcPr>
            <w:tcW w:w="706" w:type="dxa"/>
            <w:vAlign w:val="center"/>
          </w:tcPr>
          <w:p w14:paraId="7A5F8C6B" w14:textId="0DCF4DA4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1" w:type="dxa"/>
            <w:vAlign w:val="center"/>
          </w:tcPr>
          <w:p w14:paraId="3E9ADF01" w14:textId="574F8916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7, -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66A0633" w14:textId="4839B060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19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3C7CAE64" w14:textId="4F310987" w:rsidR="00DB2904" w:rsidRPr="00DB2904" w:rsidRDefault="00DB2904" w:rsidP="00DB290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314</w:t>
            </w:r>
          </w:p>
        </w:tc>
        <w:tc>
          <w:tcPr>
            <w:tcW w:w="859" w:type="dxa"/>
            <w:vAlign w:val="center"/>
          </w:tcPr>
          <w:p w14:paraId="163B0055" w14:textId="5B3410B7" w:rsidR="00DB2904" w:rsidRPr="00DB2904" w:rsidRDefault="00DB2904" w:rsidP="00DB2904">
            <w:pPr>
              <w:ind w:hanging="67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708873B9" w14:textId="70D4822E" w:rsidR="00DB2904" w:rsidRPr="00DB2904" w:rsidRDefault="00DB2904" w:rsidP="00DB2904">
            <w:pPr>
              <w:ind w:left="-68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06, 0.01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DCC7EE9" w14:textId="5C1BDF84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181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22871658" w14:textId="323AF900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842</w:t>
            </w:r>
          </w:p>
        </w:tc>
        <w:tc>
          <w:tcPr>
            <w:tcW w:w="854" w:type="dxa"/>
            <w:vAlign w:val="center"/>
          </w:tcPr>
          <w:p w14:paraId="692D907A" w14:textId="44E84E51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992" w:type="dxa"/>
            <w:vAlign w:val="center"/>
          </w:tcPr>
          <w:p w14:paraId="140C7E60" w14:textId="78F5EF61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(-0.13, -0.02)</w:t>
            </w:r>
          </w:p>
        </w:tc>
        <w:tc>
          <w:tcPr>
            <w:tcW w:w="992" w:type="dxa"/>
            <w:vAlign w:val="center"/>
          </w:tcPr>
          <w:p w14:paraId="3E58EB7D" w14:textId="6287F4D5" w:rsidR="00DB2904" w:rsidRPr="00DB2904" w:rsidRDefault="00DB2904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B2904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</w:tr>
      <w:tr w:rsidR="00031BFE" w:rsidRPr="0043789D" w14:paraId="7D1BF111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10FD8F74" w14:textId="77777777" w:rsidR="00031BFE" w:rsidRPr="001B1E5A" w:rsidRDefault="00031BFE" w:rsidP="00031BFE">
            <w:pPr>
              <w:ind w:left="142" w:hanging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Males (N = 5,295)</w:t>
            </w:r>
          </w:p>
        </w:tc>
        <w:tc>
          <w:tcPr>
            <w:tcW w:w="706" w:type="dxa"/>
            <w:vAlign w:val="center"/>
          </w:tcPr>
          <w:p w14:paraId="1F12E5F4" w14:textId="77777777" w:rsidR="00031BFE" w:rsidRPr="00031BFE" w:rsidRDefault="00031BFE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14:paraId="2AB53A95" w14:textId="7EA51B3D" w:rsidR="00031BFE" w:rsidRPr="00031BFE" w:rsidRDefault="00031BFE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1" w:type="dxa"/>
            <w:vAlign w:val="center"/>
          </w:tcPr>
          <w:p w14:paraId="05954152" w14:textId="77777777" w:rsidR="00031BFE" w:rsidRPr="00031BFE" w:rsidRDefault="00031BFE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9F79C70" w14:textId="77777777" w:rsidR="00031BFE" w:rsidRPr="00031BFE" w:rsidRDefault="00031BFE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3B3950A0" w14:textId="36D399FC" w:rsidR="00031BFE" w:rsidRPr="00031BFE" w:rsidRDefault="00031BFE" w:rsidP="00DB29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20D6DF19" w14:textId="77777777" w:rsidR="00031BFE" w:rsidRPr="00031BFE" w:rsidRDefault="00031BFE" w:rsidP="00DB2904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3974CE" w14:textId="77777777" w:rsidR="00031BFE" w:rsidRPr="00031BFE" w:rsidRDefault="00031BFE" w:rsidP="00DB2904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2D4301EA" w14:textId="77777777" w:rsidR="00031BFE" w:rsidRPr="00031BFE" w:rsidRDefault="00031BFE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0FCCFE53" w14:textId="41803408" w:rsidR="00031BFE" w:rsidRPr="00031BFE" w:rsidRDefault="00031BFE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4" w:type="dxa"/>
            <w:vAlign w:val="center"/>
          </w:tcPr>
          <w:p w14:paraId="7EAD4A3E" w14:textId="3370F753" w:rsidR="00031BFE" w:rsidRPr="00031BFE" w:rsidRDefault="00031BFE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9061D5D" w14:textId="77777777" w:rsidR="00031BFE" w:rsidRPr="00031BFE" w:rsidRDefault="00031BFE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AA167E7" w14:textId="77777777" w:rsidR="00031BFE" w:rsidRPr="00031BFE" w:rsidRDefault="00031BFE" w:rsidP="00DB2904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20492" w:rsidRPr="0043789D" w14:paraId="6D4A95E4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33FC0573" w14:textId="77777777" w:rsidR="00620492" w:rsidRPr="00C13837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Flanker Task</w:t>
            </w:r>
          </w:p>
        </w:tc>
        <w:tc>
          <w:tcPr>
            <w:tcW w:w="706" w:type="dxa"/>
            <w:vAlign w:val="center"/>
          </w:tcPr>
          <w:p w14:paraId="01883F78" w14:textId="7896A327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04B8EFFE" w14:textId="2E1485B8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001" w:type="dxa"/>
            <w:vAlign w:val="center"/>
          </w:tcPr>
          <w:p w14:paraId="45DB9673" w14:textId="07DE17BE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4, 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42795F1" w14:textId="6254328B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273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4DB00210" w14:textId="0E915A1C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745</w:t>
            </w:r>
          </w:p>
        </w:tc>
        <w:tc>
          <w:tcPr>
            <w:tcW w:w="859" w:type="dxa"/>
            <w:vAlign w:val="center"/>
          </w:tcPr>
          <w:p w14:paraId="744BEC89" w14:textId="0D0FD10B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1FBE43F9" w14:textId="70098D31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7, 0.00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1427934" w14:textId="2E30A414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86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73842E08" w14:textId="31A822CE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93</w:t>
            </w:r>
          </w:p>
        </w:tc>
        <w:tc>
          <w:tcPr>
            <w:tcW w:w="854" w:type="dxa"/>
            <w:vAlign w:val="center"/>
          </w:tcPr>
          <w:p w14:paraId="4E30A03F" w14:textId="2FD1DD8D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992" w:type="dxa"/>
            <w:vAlign w:val="center"/>
          </w:tcPr>
          <w:p w14:paraId="3A80815B" w14:textId="60CF8907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8, 0.04)</w:t>
            </w:r>
          </w:p>
        </w:tc>
        <w:tc>
          <w:tcPr>
            <w:tcW w:w="992" w:type="dxa"/>
            <w:vAlign w:val="center"/>
          </w:tcPr>
          <w:p w14:paraId="6EEF4C2F" w14:textId="711603C3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542</w:t>
            </w:r>
          </w:p>
        </w:tc>
      </w:tr>
      <w:tr w:rsidR="00620492" w:rsidRPr="0043789D" w14:paraId="19048ACF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61653E8B" w14:textId="77777777" w:rsidR="00620492" w:rsidRPr="00C13837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attern Comparison</w:t>
            </w:r>
          </w:p>
        </w:tc>
        <w:tc>
          <w:tcPr>
            <w:tcW w:w="706" w:type="dxa"/>
            <w:vAlign w:val="center"/>
          </w:tcPr>
          <w:p w14:paraId="4E60D193" w14:textId="5682F24F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6FF792B4" w14:textId="11613BEA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001" w:type="dxa"/>
            <w:vAlign w:val="center"/>
          </w:tcPr>
          <w:p w14:paraId="07C3FD27" w14:textId="0435FC35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3, 0.03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4D37B17" w14:textId="2F8C0650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799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4025E47E" w14:textId="793A941F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723</w:t>
            </w:r>
          </w:p>
        </w:tc>
        <w:tc>
          <w:tcPr>
            <w:tcW w:w="859" w:type="dxa"/>
            <w:vAlign w:val="center"/>
          </w:tcPr>
          <w:p w14:paraId="08BB8606" w14:textId="10900331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1D115C43" w14:textId="7F27A2F9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6, 0.02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E0D4624" w14:textId="6B3EE48D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296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248CB44D" w14:textId="1A4C0783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95</w:t>
            </w:r>
          </w:p>
        </w:tc>
        <w:tc>
          <w:tcPr>
            <w:tcW w:w="854" w:type="dxa"/>
            <w:vAlign w:val="center"/>
          </w:tcPr>
          <w:p w14:paraId="1E4897B7" w14:textId="0DB474BF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992" w:type="dxa"/>
            <w:vAlign w:val="center"/>
          </w:tcPr>
          <w:p w14:paraId="61F109A4" w14:textId="21A1C5A0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3, 0.09)</w:t>
            </w:r>
          </w:p>
        </w:tc>
        <w:tc>
          <w:tcPr>
            <w:tcW w:w="992" w:type="dxa"/>
            <w:vAlign w:val="center"/>
          </w:tcPr>
          <w:p w14:paraId="770BC153" w14:textId="3E50E0D0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353</w:t>
            </w:r>
          </w:p>
        </w:tc>
      </w:tr>
      <w:tr w:rsidR="00620492" w:rsidRPr="0043789D" w14:paraId="43B15DEB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5E4DF233" w14:textId="77777777" w:rsidR="00620492" w:rsidRPr="00C13837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Picture Sequence</w:t>
            </w:r>
          </w:p>
        </w:tc>
        <w:tc>
          <w:tcPr>
            <w:tcW w:w="706" w:type="dxa"/>
            <w:vAlign w:val="center"/>
          </w:tcPr>
          <w:p w14:paraId="17EECCE5" w14:textId="094FD3F4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25D7D960" w14:textId="348E839C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001" w:type="dxa"/>
            <w:vAlign w:val="center"/>
          </w:tcPr>
          <w:p w14:paraId="64BB08B9" w14:textId="0BBE6B97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5, 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64A7AAB" w14:textId="57C2B73B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110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2250EDAE" w14:textId="5751730E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684</w:t>
            </w:r>
          </w:p>
        </w:tc>
        <w:tc>
          <w:tcPr>
            <w:tcW w:w="859" w:type="dxa"/>
            <w:vAlign w:val="center"/>
          </w:tcPr>
          <w:p w14:paraId="15BAF3EC" w14:textId="1C1C80EA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402C51B1" w14:textId="3299D661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6, 0.00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7F46CC89" w14:textId="7B597AFF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80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6EEC8131" w14:textId="71C8FBC9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72</w:t>
            </w:r>
          </w:p>
        </w:tc>
        <w:tc>
          <w:tcPr>
            <w:tcW w:w="854" w:type="dxa"/>
            <w:vAlign w:val="center"/>
          </w:tcPr>
          <w:p w14:paraId="5A21B0C9" w14:textId="0A9EDEF9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992" w:type="dxa"/>
            <w:vAlign w:val="center"/>
          </w:tcPr>
          <w:p w14:paraId="5987E32A" w14:textId="2CE2D6D1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10, -0.00)</w:t>
            </w:r>
          </w:p>
        </w:tc>
        <w:tc>
          <w:tcPr>
            <w:tcW w:w="992" w:type="dxa"/>
            <w:vAlign w:val="center"/>
          </w:tcPr>
          <w:p w14:paraId="4D229B6C" w14:textId="63B0AF6C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42</w:t>
            </w:r>
          </w:p>
        </w:tc>
      </w:tr>
      <w:tr w:rsidR="00620492" w:rsidRPr="0043789D" w14:paraId="69ECF638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066CD87E" w14:textId="77777777" w:rsidR="00620492" w:rsidRPr="00C13837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NIH Toolbox® List Sorting</w:t>
            </w:r>
          </w:p>
        </w:tc>
        <w:tc>
          <w:tcPr>
            <w:tcW w:w="706" w:type="dxa"/>
            <w:vAlign w:val="center"/>
          </w:tcPr>
          <w:p w14:paraId="444B6AFF" w14:textId="6735782A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325C3BCA" w14:textId="7CE10217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1" w:type="dxa"/>
            <w:vAlign w:val="center"/>
          </w:tcPr>
          <w:p w14:paraId="176E79FE" w14:textId="070A3FB5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7, -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44AD54D" w14:textId="7A3169D1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45E59E26" w14:textId="15844186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9" w:type="dxa"/>
            <w:vAlign w:val="center"/>
          </w:tcPr>
          <w:p w14:paraId="14F0F3F8" w14:textId="5D682B37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ACC349A" w14:textId="6AF5B7D9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070AEB0A" w14:textId="28857798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66D42B87" w14:textId="46704DFF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77</w:t>
            </w:r>
          </w:p>
        </w:tc>
        <w:tc>
          <w:tcPr>
            <w:tcW w:w="854" w:type="dxa"/>
            <w:vAlign w:val="center"/>
          </w:tcPr>
          <w:p w14:paraId="48E7921C" w14:textId="51CFF023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992" w:type="dxa"/>
            <w:vAlign w:val="center"/>
          </w:tcPr>
          <w:p w14:paraId="76DD0DD7" w14:textId="74A653FE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9, 0.01)</w:t>
            </w:r>
          </w:p>
        </w:tc>
        <w:tc>
          <w:tcPr>
            <w:tcW w:w="992" w:type="dxa"/>
            <w:vAlign w:val="center"/>
          </w:tcPr>
          <w:p w14:paraId="1968F0DC" w14:textId="5C693D6A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112</w:t>
            </w:r>
          </w:p>
        </w:tc>
      </w:tr>
      <w:tr w:rsidR="00620492" w:rsidRPr="0043789D" w14:paraId="6101EFD5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42AEBB6E" w14:textId="77777777" w:rsidR="00620492" w:rsidRPr="00C13837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Acquisition</w:t>
            </w:r>
          </w:p>
        </w:tc>
        <w:tc>
          <w:tcPr>
            <w:tcW w:w="706" w:type="dxa"/>
            <w:vAlign w:val="center"/>
          </w:tcPr>
          <w:p w14:paraId="722573C4" w14:textId="6153CEE8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2CFF5D2F" w14:textId="29553583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1" w:type="dxa"/>
            <w:vAlign w:val="center"/>
          </w:tcPr>
          <w:p w14:paraId="5BA6A512" w14:textId="2DDE40F9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7, -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23178AF1" w14:textId="45930B33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06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593A0C80" w14:textId="6AB7BB6C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627</w:t>
            </w:r>
          </w:p>
        </w:tc>
        <w:tc>
          <w:tcPr>
            <w:tcW w:w="859" w:type="dxa"/>
            <w:vAlign w:val="center"/>
          </w:tcPr>
          <w:p w14:paraId="22FE793F" w14:textId="2EB4EDC6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177E2B33" w14:textId="5973537B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6, 0.00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E4BF7AD" w14:textId="69B31A50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53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568256A0" w14:textId="67A91191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4" w:type="dxa"/>
            <w:vAlign w:val="center"/>
          </w:tcPr>
          <w:p w14:paraId="236991E0" w14:textId="60EB5B62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40DF2AD" w14:textId="0215BED5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623A872" w14:textId="32B3C131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620492" w:rsidRPr="0043789D" w14:paraId="4561EEB1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225AB717" w14:textId="77777777" w:rsidR="00620492" w:rsidRPr="00C13837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Delayed Recall</w:t>
            </w:r>
          </w:p>
        </w:tc>
        <w:tc>
          <w:tcPr>
            <w:tcW w:w="706" w:type="dxa"/>
            <w:vAlign w:val="center"/>
          </w:tcPr>
          <w:p w14:paraId="56732F52" w14:textId="4E1D9E6E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5471D3CB" w14:textId="6BF07F7B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01" w:type="dxa"/>
            <w:vAlign w:val="center"/>
          </w:tcPr>
          <w:p w14:paraId="2DD7083C" w14:textId="2C625BC9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7, -0.01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2D63B872" w14:textId="33985066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06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65A7AE4D" w14:textId="259E082F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859" w:type="dxa"/>
            <w:vAlign w:val="center"/>
          </w:tcPr>
          <w:p w14:paraId="6CD6A559" w14:textId="4D197AA9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01923E53" w14:textId="0407CC31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5, 0.01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26D9459" w14:textId="0BD653CB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155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41BA5FBE" w14:textId="5C13CBB4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4" w:type="dxa"/>
            <w:vAlign w:val="center"/>
          </w:tcPr>
          <w:p w14:paraId="20E0FBE4" w14:textId="4B25F072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22C2BCC" w14:textId="0E150161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3992660" w14:textId="7016ACA6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620492" w:rsidRPr="0043789D" w14:paraId="313DB7C9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590ED085" w14:textId="77777777" w:rsidR="00620492" w:rsidRPr="00C13837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>RAVLT – Retroactive Interference</w:t>
            </w:r>
          </w:p>
        </w:tc>
        <w:tc>
          <w:tcPr>
            <w:tcW w:w="706" w:type="dxa"/>
            <w:vAlign w:val="center"/>
          </w:tcPr>
          <w:p w14:paraId="29AFAF42" w14:textId="161C1350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60CE3D57" w14:textId="4B1A209C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001" w:type="dxa"/>
            <w:vAlign w:val="center"/>
          </w:tcPr>
          <w:p w14:paraId="63140B18" w14:textId="7AA3B2C4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3, 0.03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2FA856B" w14:textId="3466A528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990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2FDD0A5A" w14:textId="3AACC6C5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85</w:t>
            </w:r>
          </w:p>
        </w:tc>
        <w:tc>
          <w:tcPr>
            <w:tcW w:w="859" w:type="dxa"/>
            <w:vAlign w:val="center"/>
          </w:tcPr>
          <w:p w14:paraId="4DE2E62D" w14:textId="55F36F5C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vAlign w:val="center"/>
          </w:tcPr>
          <w:p w14:paraId="14A53121" w14:textId="6CB24987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5, 0.02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205A7E3B" w14:textId="531E8A64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312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30F983C4" w14:textId="7E7AA508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4" w:type="dxa"/>
            <w:vAlign w:val="center"/>
          </w:tcPr>
          <w:p w14:paraId="4AA95C99" w14:textId="7A108AC8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E523824" w14:textId="50ADF671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3409FC3" w14:textId="2A0E376C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620492" w:rsidRPr="0043789D" w14:paraId="7632E73D" w14:textId="77777777" w:rsidTr="00EF27A3">
        <w:trPr>
          <w:trHeight w:val="170"/>
          <w:jc w:val="center"/>
        </w:trPr>
        <w:tc>
          <w:tcPr>
            <w:tcW w:w="2824" w:type="dxa"/>
            <w:shd w:val="clear" w:color="auto" w:fill="auto"/>
            <w:noWrap/>
            <w:vAlign w:val="center"/>
          </w:tcPr>
          <w:p w14:paraId="27C0597C" w14:textId="77777777" w:rsidR="00620492" w:rsidRPr="005E41A2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5E41A2">
              <w:rPr>
                <w:rFonts w:asciiTheme="minorHAnsi" w:hAnsiTheme="minorHAnsi" w:cstheme="minorHAnsi"/>
                <w:sz w:val="17"/>
                <w:szCs w:val="17"/>
              </w:rPr>
              <w:t>LMT – Accuracy</w:t>
            </w:r>
          </w:p>
        </w:tc>
        <w:tc>
          <w:tcPr>
            <w:tcW w:w="706" w:type="dxa"/>
            <w:vAlign w:val="center"/>
          </w:tcPr>
          <w:p w14:paraId="4E3C462A" w14:textId="7094C37A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vAlign w:val="center"/>
          </w:tcPr>
          <w:p w14:paraId="3DCB5718" w14:textId="5D176A68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</w:tc>
        <w:tc>
          <w:tcPr>
            <w:tcW w:w="1001" w:type="dxa"/>
            <w:vAlign w:val="center"/>
          </w:tcPr>
          <w:p w14:paraId="3CD91786" w14:textId="25F89705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3, 0.02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F68476B" w14:textId="6FF296B1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785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0E88C89D" w14:textId="1152494A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728</w:t>
            </w:r>
          </w:p>
        </w:tc>
        <w:tc>
          <w:tcPr>
            <w:tcW w:w="859" w:type="dxa"/>
            <w:vAlign w:val="center"/>
          </w:tcPr>
          <w:p w14:paraId="3084E283" w14:textId="5EA2AE09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  <w:vAlign w:val="center"/>
          </w:tcPr>
          <w:p w14:paraId="74F28D42" w14:textId="483AE378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6, -0.00)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8221CBB" w14:textId="156EB3C0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46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14:paraId="24A8059A" w14:textId="5D6D12C4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37</w:t>
            </w:r>
          </w:p>
        </w:tc>
        <w:tc>
          <w:tcPr>
            <w:tcW w:w="854" w:type="dxa"/>
            <w:vAlign w:val="center"/>
          </w:tcPr>
          <w:p w14:paraId="6FB5003B" w14:textId="7FB1A77A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992" w:type="dxa"/>
            <w:vAlign w:val="center"/>
          </w:tcPr>
          <w:p w14:paraId="0DD6D085" w14:textId="1C9F1CBE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11, -0.01)</w:t>
            </w:r>
          </w:p>
        </w:tc>
        <w:tc>
          <w:tcPr>
            <w:tcW w:w="992" w:type="dxa"/>
            <w:vAlign w:val="center"/>
          </w:tcPr>
          <w:p w14:paraId="050A462D" w14:textId="6EA56516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11</w:t>
            </w:r>
          </w:p>
        </w:tc>
      </w:tr>
      <w:tr w:rsidR="00620492" w:rsidRPr="0043789D" w14:paraId="2C4ACF5B" w14:textId="77777777" w:rsidTr="00EF27A3">
        <w:trPr>
          <w:trHeight w:val="170"/>
          <w:jc w:val="center"/>
        </w:trPr>
        <w:tc>
          <w:tcPr>
            <w:tcW w:w="28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DE0686" w14:textId="77777777" w:rsidR="00620492" w:rsidRPr="005E41A2" w:rsidRDefault="00620492" w:rsidP="00620492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5E41A2">
              <w:rPr>
                <w:rFonts w:asciiTheme="minorHAnsi" w:hAnsiTheme="minorHAnsi" w:cstheme="minorHAnsi"/>
                <w:sz w:val="17"/>
                <w:szCs w:val="17"/>
              </w:rPr>
              <w:t>LMT – Response Time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6F759866" w14:textId="4A105B8B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097756AB" w14:textId="523B1F8C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vAlign w:val="center"/>
          </w:tcPr>
          <w:p w14:paraId="4244A262" w14:textId="55ECC088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3, 0.03)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E164F49" w14:textId="66200AF6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837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8EC7A84" w14:textId="1CD24792" w:rsidR="00620492" w:rsidRPr="00620492" w:rsidRDefault="00620492" w:rsidP="0062049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727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4324C902" w14:textId="163E76C3" w:rsidR="00620492" w:rsidRPr="00620492" w:rsidRDefault="00620492" w:rsidP="00620492">
            <w:pPr>
              <w:ind w:hanging="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5402E43" w14:textId="53DCF08F" w:rsidR="00620492" w:rsidRPr="00620492" w:rsidRDefault="00620492" w:rsidP="00620492">
            <w:pPr>
              <w:ind w:left="-68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2, 0.04)</w:t>
            </w:r>
          </w:p>
        </w:tc>
        <w:tc>
          <w:tcPr>
            <w:tcW w:w="84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A3BA6B1" w14:textId="12AED39C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550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6D5A6CD" w14:textId="3C75CEF5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34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vAlign w:val="center"/>
          </w:tcPr>
          <w:p w14:paraId="1D76B2F0" w14:textId="3CE51036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DBB6478" w14:textId="68E4A5CA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(-0.08, 0.0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90A5424" w14:textId="256B03FA" w:rsidR="00620492" w:rsidRPr="00620492" w:rsidRDefault="00620492" w:rsidP="00620492">
            <w:pPr>
              <w:ind w:left="-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20492">
              <w:rPr>
                <w:rFonts w:asciiTheme="minorHAnsi" w:hAnsiTheme="minorHAnsi" w:cstheme="minorHAnsi"/>
                <w:sz w:val="16"/>
                <w:szCs w:val="16"/>
              </w:rPr>
              <w:t>0.270</w:t>
            </w:r>
          </w:p>
        </w:tc>
      </w:tr>
    </w:tbl>
    <w:p w14:paraId="4D01AD93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546CC03C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6B17A3D9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04F5A4CF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5EC05F1B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150D7AB5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41293ACF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65C1F4DC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5CDB77B5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6A8C4826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22B8BB23" w14:textId="77777777" w:rsidR="00AC65C1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063C755D" w14:textId="77777777" w:rsidR="003940E6" w:rsidRDefault="003940E6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222F5472" w14:textId="744E987A" w:rsidR="00AC65C1" w:rsidRPr="00513B9C" w:rsidRDefault="00AC65C1" w:rsidP="00AC65C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  <w:r w:rsidRPr="003A6EFA">
        <w:rPr>
          <w:rFonts w:asciiTheme="minorHAnsi" w:hAnsiTheme="minorHAnsi"/>
          <w:sz w:val="20"/>
          <w:szCs w:val="20"/>
        </w:rPr>
        <w:t>This table presents the association between Puberty Timing</w:t>
      </w:r>
      <w:r w:rsidR="00DB2904">
        <w:rPr>
          <w:rFonts w:asciiTheme="minorHAnsi" w:hAnsiTheme="minorHAnsi"/>
          <w:sz w:val="20"/>
          <w:szCs w:val="20"/>
        </w:rPr>
        <w:t xml:space="preserve"> (at Baseline)</w:t>
      </w:r>
      <w:r w:rsidR="00031BFE">
        <w:rPr>
          <w:rFonts w:asciiTheme="minorHAnsi" w:hAnsiTheme="minorHAnsi"/>
          <w:sz w:val="20"/>
          <w:szCs w:val="20"/>
        </w:rPr>
        <w:t xml:space="preserve"> </w:t>
      </w:r>
      <w:r w:rsidRPr="003A6EFA">
        <w:rPr>
          <w:rFonts w:asciiTheme="minorHAnsi" w:hAnsiTheme="minorHAnsi"/>
          <w:sz w:val="20"/>
          <w:szCs w:val="20"/>
        </w:rPr>
        <w:t>and cognitive task performance</w:t>
      </w:r>
      <w:r w:rsidR="00031BFE">
        <w:rPr>
          <w:rFonts w:asciiTheme="minorHAnsi" w:hAnsiTheme="minorHAnsi"/>
          <w:sz w:val="20"/>
          <w:szCs w:val="20"/>
        </w:rPr>
        <w:t xml:space="preserve"> per timepoint.</w:t>
      </w:r>
      <w:r w:rsidRPr="003A6EFA">
        <w:rPr>
          <w:rFonts w:asciiTheme="minorHAnsi" w:hAnsiTheme="minorHAnsi"/>
          <w:sz w:val="20"/>
          <w:szCs w:val="20"/>
        </w:rPr>
        <w:t xml:space="preserve"> Shown are standardized effect sizes (SD change in cognitive performance per SD increase in Puberty Timing), estimated using mixed linear models across all timepoints (Baseline, 2-Year, and 4-Year Follow-Ups). </w:t>
      </w:r>
      <w:r w:rsidR="00031BFE">
        <w:rPr>
          <w:rFonts w:asciiTheme="minorHAnsi" w:hAnsiTheme="minorHAnsi"/>
          <w:sz w:val="20"/>
          <w:szCs w:val="20"/>
        </w:rPr>
        <w:t>All models were adjusted using</w:t>
      </w:r>
      <w:r w:rsidRPr="003A6EFA">
        <w:rPr>
          <w:rFonts w:asciiTheme="minorHAnsi" w:hAnsiTheme="minorHAnsi"/>
          <w:sz w:val="20"/>
          <w:szCs w:val="20"/>
        </w:rPr>
        <w:t xml:space="preserve"> BMI-SDS, race/ethnicity, family income, and birthweight</w:t>
      </w:r>
      <w:r w:rsidR="00031BFE">
        <w:rPr>
          <w:rFonts w:asciiTheme="minorHAnsi" w:hAnsiTheme="minorHAnsi"/>
          <w:sz w:val="20"/>
          <w:szCs w:val="20"/>
        </w:rPr>
        <w:t xml:space="preserve"> as fixed effects and included random intercept for family nested within side</w:t>
      </w:r>
      <w:r w:rsidRPr="003A6EFA">
        <w:rPr>
          <w:rFonts w:asciiTheme="minorHAnsi" w:hAnsiTheme="minorHAnsi"/>
          <w:sz w:val="20"/>
          <w:szCs w:val="20"/>
        </w:rPr>
        <w:t xml:space="preserve">. </w:t>
      </w:r>
      <w:r w:rsidR="00031BFE">
        <w:rPr>
          <w:rFonts w:asciiTheme="minorHAnsi" w:hAnsiTheme="minorHAnsi"/>
          <w:sz w:val="20"/>
          <w:szCs w:val="20"/>
        </w:rPr>
        <w:t xml:space="preserve">Please note that for the </w:t>
      </w:r>
      <w:r w:rsidR="00031BFE" w:rsidRPr="00031BFE">
        <w:rPr>
          <w:rFonts w:asciiTheme="minorHAnsi" w:hAnsiTheme="minorHAnsi"/>
          <w:sz w:val="20"/>
          <w:szCs w:val="20"/>
        </w:rPr>
        <w:t>NIH Toolbox® List Sorting</w:t>
      </w:r>
      <w:r w:rsidR="00031BFE">
        <w:rPr>
          <w:rFonts w:asciiTheme="minorHAnsi" w:hAnsiTheme="minorHAnsi"/>
          <w:sz w:val="20"/>
          <w:szCs w:val="20"/>
        </w:rPr>
        <w:t xml:space="preserve"> 2-Years Follow-Ups and for the RAVLT, 4-Years Follow-Ups were not available.</w:t>
      </w:r>
      <w:r w:rsidR="003A5F19">
        <w:rPr>
          <w:rFonts w:asciiTheme="minorHAnsi" w:hAnsiTheme="minorHAnsi"/>
          <w:sz w:val="20"/>
          <w:szCs w:val="20"/>
        </w:rPr>
        <w:t xml:space="preserve"> </w:t>
      </w:r>
      <w:r w:rsidR="007B4D42" w:rsidRPr="007B4D42">
        <w:rPr>
          <w:rFonts w:asciiTheme="minorHAnsi" w:hAnsiTheme="minorHAnsi"/>
          <w:sz w:val="20"/>
          <w:szCs w:val="20"/>
        </w:rPr>
        <w:t>BMI-SDS = BMI-Standard Deviation Score; Nobs = Number of Observations; 95%-CI = 95% Confidence Interval.</w:t>
      </w:r>
    </w:p>
    <w:p w14:paraId="2F71F7CE" w14:textId="020B03BE" w:rsidR="00D37631" w:rsidRDefault="00BB34C1" w:rsidP="00BB34C1">
      <w:pPr>
        <w:rPr>
          <w:rFonts w:asciiTheme="minorHAnsi" w:hAnsiTheme="minorHAnsi"/>
        </w:rPr>
      </w:pPr>
      <w:r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REFLIST </w:instrText>
      </w:r>
      <w:r>
        <w:rPr>
          <w:rFonts w:asciiTheme="minorHAnsi" w:hAnsiTheme="minorHAnsi"/>
        </w:rPr>
        <w:fldChar w:fldCharType="separate"/>
      </w:r>
      <w:r>
        <w:rPr>
          <w:rFonts w:asciiTheme="minorHAnsi" w:hAnsiTheme="minorHAnsi"/>
        </w:rPr>
        <w:fldChar w:fldCharType="end"/>
      </w:r>
    </w:p>
    <w:sectPr w:rsidR="00D37631" w:rsidSect="003940E6">
      <w:pgSz w:w="16840" w:h="11910" w:orient="landscape"/>
      <w:pgMar w:top="28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EB49E6"/>
    <w:multiLevelType w:val="hybridMultilevel"/>
    <w:tmpl w:val="448031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FF394E"/>
    <w:multiLevelType w:val="hybridMultilevel"/>
    <w:tmpl w:val="68D412C2"/>
    <w:lvl w:ilvl="0" w:tplc="0F28D40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1" w:tplc="DFCC1D9E">
      <w:numFmt w:val="bullet"/>
      <w:lvlText w:val="•"/>
      <w:lvlJc w:val="left"/>
      <w:pPr>
        <w:ind w:left="1628" w:hanging="360"/>
      </w:pPr>
      <w:rPr>
        <w:rFonts w:hint="default"/>
      </w:rPr>
    </w:lvl>
    <w:lvl w:ilvl="2" w:tplc="A2F4FDEE">
      <w:numFmt w:val="bullet"/>
      <w:lvlText w:val="•"/>
      <w:lvlJc w:val="left"/>
      <w:pPr>
        <w:ind w:left="2437" w:hanging="360"/>
      </w:pPr>
      <w:rPr>
        <w:rFonts w:hint="default"/>
      </w:rPr>
    </w:lvl>
    <w:lvl w:ilvl="3" w:tplc="55E23AF2">
      <w:numFmt w:val="bullet"/>
      <w:lvlText w:val="•"/>
      <w:lvlJc w:val="left"/>
      <w:pPr>
        <w:ind w:left="3245" w:hanging="360"/>
      </w:pPr>
      <w:rPr>
        <w:rFonts w:hint="default"/>
      </w:rPr>
    </w:lvl>
    <w:lvl w:ilvl="4" w:tplc="C1207B64">
      <w:numFmt w:val="bullet"/>
      <w:lvlText w:val="•"/>
      <w:lvlJc w:val="left"/>
      <w:pPr>
        <w:ind w:left="4054" w:hanging="360"/>
      </w:pPr>
      <w:rPr>
        <w:rFonts w:hint="default"/>
      </w:rPr>
    </w:lvl>
    <w:lvl w:ilvl="5" w:tplc="0E7A99B6">
      <w:numFmt w:val="bullet"/>
      <w:lvlText w:val="•"/>
      <w:lvlJc w:val="left"/>
      <w:pPr>
        <w:ind w:left="4862" w:hanging="360"/>
      </w:pPr>
      <w:rPr>
        <w:rFonts w:hint="default"/>
      </w:rPr>
    </w:lvl>
    <w:lvl w:ilvl="6" w:tplc="86944968">
      <w:numFmt w:val="bullet"/>
      <w:lvlText w:val="•"/>
      <w:lvlJc w:val="left"/>
      <w:pPr>
        <w:ind w:left="5671" w:hanging="360"/>
      </w:pPr>
      <w:rPr>
        <w:rFonts w:hint="default"/>
      </w:rPr>
    </w:lvl>
    <w:lvl w:ilvl="7" w:tplc="6AB8925C">
      <w:numFmt w:val="bullet"/>
      <w:lvlText w:val="•"/>
      <w:lvlJc w:val="left"/>
      <w:pPr>
        <w:ind w:left="6479" w:hanging="360"/>
      </w:pPr>
      <w:rPr>
        <w:rFonts w:hint="default"/>
      </w:rPr>
    </w:lvl>
    <w:lvl w:ilvl="8" w:tplc="44329F7A">
      <w:numFmt w:val="bullet"/>
      <w:lvlText w:val="•"/>
      <w:lvlJc w:val="left"/>
      <w:pPr>
        <w:ind w:left="7288" w:hanging="360"/>
      </w:pPr>
      <w:rPr>
        <w:rFonts w:hint="default"/>
      </w:rPr>
    </w:lvl>
  </w:abstractNum>
  <w:num w:numId="1" w16cid:durableId="879900620">
    <w:abstractNumId w:val="1"/>
  </w:num>
  <w:num w:numId="2" w16cid:durableId="1757167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 handmad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tedfvzg5fwftewx0pvr9fieewavx9e0waa&quot;&gt;EndNote Copy&lt;record-ids&gt;&lt;item&gt;1857&lt;/item&gt;&lt;/record-ids&gt;&lt;/item&gt;&lt;/Libraries&gt;"/>
  </w:docVars>
  <w:rsids>
    <w:rsidRoot w:val="000D3E7E"/>
    <w:rsid w:val="00021616"/>
    <w:rsid w:val="00031BFE"/>
    <w:rsid w:val="00037A6F"/>
    <w:rsid w:val="00044E7B"/>
    <w:rsid w:val="00044EFA"/>
    <w:rsid w:val="00057B59"/>
    <w:rsid w:val="00063281"/>
    <w:rsid w:val="000B7D02"/>
    <w:rsid w:val="000C3C51"/>
    <w:rsid w:val="000D3E7E"/>
    <w:rsid w:val="000D5652"/>
    <w:rsid w:val="000D65BD"/>
    <w:rsid w:val="00106721"/>
    <w:rsid w:val="00182E3C"/>
    <w:rsid w:val="00192168"/>
    <w:rsid w:val="00193876"/>
    <w:rsid w:val="00194D83"/>
    <w:rsid w:val="001A77B9"/>
    <w:rsid w:val="001B1E5A"/>
    <w:rsid w:val="001B3FA3"/>
    <w:rsid w:val="001F0B22"/>
    <w:rsid w:val="001F4A55"/>
    <w:rsid w:val="00216CC8"/>
    <w:rsid w:val="00225BD8"/>
    <w:rsid w:val="00226EFB"/>
    <w:rsid w:val="0026332F"/>
    <w:rsid w:val="00264051"/>
    <w:rsid w:val="00267BA4"/>
    <w:rsid w:val="002760EE"/>
    <w:rsid w:val="002763B9"/>
    <w:rsid w:val="002943E1"/>
    <w:rsid w:val="00294C74"/>
    <w:rsid w:val="002B67BF"/>
    <w:rsid w:val="002C55AD"/>
    <w:rsid w:val="00304110"/>
    <w:rsid w:val="00322B8B"/>
    <w:rsid w:val="00335912"/>
    <w:rsid w:val="00354540"/>
    <w:rsid w:val="003574EF"/>
    <w:rsid w:val="00371531"/>
    <w:rsid w:val="003740A0"/>
    <w:rsid w:val="00377526"/>
    <w:rsid w:val="003940E6"/>
    <w:rsid w:val="003A5F19"/>
    <w:rsid w:val="003A6EFA"/>
    <w:rsid w:val="003B7A06"/>
    <w:rsid w:val="003D05D1"/>
    <w:rsid w:val="003D2060"/>
    <w:rsid w:val="00413491"/>
    <w:rsid w:val="0041360A"/>
    <w:rsid w:val="00433B82"/>
    <w:rsid w:val="00456594"/>
    <w:rsid w:val="00466E82"/>
    <w:rsid w:val="00483D1D"/>
    <w:rsid w:val="004A1701"/>
    <w:rsid w:val="004B6769"/>
    <w:rsid w:val="004C5788"/>
    <w:rsid w:val="004D0941"/>
    <w:rsid w:val="004E3E27"/>
    <w:rsid w:val="004F3761"/>
    <w:rsid w:val="004F7187"/>
    <w:rsid w:val="0050459A"/>
    <w:rsid w:val="005046B6"/>
    <w:rsid w:val="005067C6"/>
    <w:rsid w:val="00513B9C"/>
    <w:rsid w:val="005315BE"/>
    <w:rsid w:val="00546B4A"/>
    <w:rsid w:val="00557CC6"/>
    <w:rsid w:val="005808AF"/>
    <w:rsid w:val="00597182"/>
    <w:rsid w:val="005A28E2"/>
    <w:rsid w:val="005E081D"/>
    <w:rsid w:val="005E41A2"/>
    <w:rsid w:val="00620492"/>
    <w:rsid w:val="006446FC"/>
    <w:rsid w:val="00645FC1"/>
    <w:rsid w:val="00654ADC"/>
    <w:rsid w:val="00663A9C"/>
    <w:rsid w:val="006749DE"/>
    <w:rsid w:val="006E3EA4"/>
    <w:rsid w:val="00746A3A"/>
    <w:rsid w:val="00761988"/>
    <w:rsid w:val="007745CB"/>
    <w:rsid w:val="007768F0"/>
    <w:rsid w:val="007877A3"/>
    <w:rsid w:val="007A7BFA"/>
    <w:rsid w:val="007B49F5"/>
    <w:rsid w:val="007B4D42"/>
    <w:rsid w:val="007B4DEB"/>
    <w:rsid w:val="007B5B8D"/>
    <w:rsid w:val="007E04EA"/>
    <w:rsid w:val="007F064A"/>
    <w:rsid w:val="00800049"/>
    <w:rsid w:val="0084200E"/>
    <w:rsid w:val="008A7003"/>
    <w:rsid w:val="008A752C"/>
    <w:rsid w:val="008B1E37"/>
    <w:rsid w:val="008B4CF3"/>
    <w:rsid w:val="008D044A"/>
    <w:rsid w:val="008D67F4"/>
    <w:rsid w:val="008F750E"/>
    <w:rsid w:val="00902D9B"/>
    <w:rsid w:val="00906E04"/>
    <w:rsid w:val="00913555"/>
    <w:rsid w:val="0092330D"/>
    <w:rsid w:val="00976D0A"/>
    <w:rsid w:val="009910EB"/>
    <w:rsid w:val="009D2F75"/>
    <w:rsid w:val="009E07A2"/>
    <w:rsid w:val="009E7C18"/>
    <w:rsid w:val="00A53808"/>
    <w:rsid w:val="00A54BF5"/>
    <w:rsid w:val="00A77F93"/>
    <w:rsid w:val="00A94EA6"/>
    <w:rsid w:val="00AB670E"/>
    <w:rsid w:val="00AC65C1"/>
    <w:rsid w:val="00B12A70"/>
    <w:rsid w:val="00B32953"/>
    <w:rsid w:val="00B34CB9"/>
    <w:rsid w:val="00B82271"/>
    <w:rsid w:val="00B91327"/>
    <w:rsid w:val="00BB34C1"/>
    <w:rsid w:val="00BD3D39"/>
    <w:rsid w:val="00C05AC2"/>
    <w:rsid w:val="00C13837"/>
    <w:rsid w:val="00C14AF6"/>
    <w:rsid w:val="00C57CC9"/>
    <w:rsid w:val="00C63366"/>
    <w:rsid w:val="00C715BE"/>
    <w:rsid w:val="00C72320"/>
    <w:rsid w:val="00C80B96"/>
    <w:rsid w:val="00CA22A2"/>
    <w:rsid w:val="00CA6741"/>
    <w:rsid w:val="00CD7CEB"/>
    <w:rsid w:val="00CE64A8"/>
    <w:rsid w:val="00D12C0C"/>
    <w:rsid w:val="00D37631"/>
    <w:rsid w:val="00DB2904"/>
    <w:rsid w:val="00DB31BA"/>
    <w:rsid w:val="00DF0CFD"/>
    <w:rsid w:val="00E46A30"/>
    <w:rsid w:val="00E507B3"/>
    <w:rsid w:val="00E523A1"/>
    <w:rsid w:val="00E67D36"/>
    <w:rsid w:val="00E8026A"/>
    <w:rsid w:val="00E953ED"/>
    <w:rsid w:val="00EA1248"/>
    <w:rsid w:val="00EB4AE0"/>
    <w:rsid w:val="00ED4600"/>
    <w:rsid w:val="00EF170A"/>
    <w:rsid w:val="00EF27A3"/>
    <w:rsid w:val="00F061C4"/>
    <w:rsid w:val="00F115C4"/>
    <w:rsid w:val="00F5385C"/>
    <w:rsid w:val="00F551E5"/>
    <w:rsid w:val="00F76BEF"/>
    <w:rsid w:val="00F92116"/>
    <w:rsid w:val="00FB135B"/>
    <w:rsid w:val="00FD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D43DB"/>
  <w15:docId w15:val="{575390D1-1202-564C-AF34-3328408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paragraph" w:styleId="berschrift1">
    <w:name w:val="heading 1"/>
    <w:basedOn w:val="Standard"/>
    <w:uiPriority w:val="9"/>
    <w:qFormat/>
    <w:pPr>
      <w:ind w:left="1472" w:right="893"/>
      <w:outlineLvl w:val="0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20" w:hanging="361"/>
    </w:pPr>
  </w:style>
  <w:style w:type="paragraph" w:customStyle="1" w:styleId="TableParagraph">
    <w:name w:val="Table Paragraph"/>
    <w:basedOn w:val="Standard"/>
    <w:uiPriority w:val="1"/>
    <w:qFormat/>
    <w:pPr>
      <w:spacing w:before="65"/>
      <w:jc w:val="center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5E0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E081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vwddmdn3b">
    <w:name w:val="gnvwddmdn3b"/>
    <w:basedOn w:val="Absatz-Standardschriftart"/>
    <w:rsid w:val="005E081D"/>
  </w:style>
  <w:style w:type="paragraph" w:customStyle="1" w:styleId="EndNoteBibliographyTitle">
    <w:name w:val="EndNote Bibliography Title"/>
    <w:basedOn w:val="Standard"/>
    <w:link w:val="EndNoteBibliographyTitleZchn"/>
    <w:rsid w:val="00D37631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7631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D37631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37631"/>
    <w:rPr>
      <w:rFonts w:ascii="Arial" w:eastAsia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4A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F4A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F4A55"/>
    <w:rPr>
      <w:rFonts w:ascii="Arial" w:eastAsia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4A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4A55"/>
    <w:rPr>
      <w:rFonts w:ascii="Arial" w:eastAsia="Arial" w:hAnsi="Arial" w:cs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D0941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5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6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irtz_Supplementary Material</vt:lpstr>
    </vt:vector>
  </TitlesOfParts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rtz_Supplementary Material</dc:title>
  <dc:creator>Lars</dc:creator>
  <cp:lastModifiedBy>Lars Dinkelbach</cp:lastModifiedBy>
  <cp:revision>4</cp:revision>
  <dcterms:created xsi:type="dcterms:W3CDTF">2025-06-12T10:25:00Z</dcterms:created>
  <dcterms:modified xsi:type="dcterms:W3CDTF">2025-07-1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0T00:00:00Z</vt:filetime>
  </property>
  <property fmtid="{D5CDD505-2E9C-101B-9397-08002B2CF9AE}" pid="3" name="Creator">
    <vt:lpwstr>Vorschau</vt:lpwstr>
  </property>
  <property fmtid="{D5CDD505-2E9C-101B-9397-08002B2CF9AE}" pid="4" name="LastSaved">
    <vt:filetime>2021-06-20T00:00:00Z</vt:filetime>
  </property>
</Properties>
</file>